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body>
    <w:p xmlns:wp14="http://schemas.microsoft.com/office/word/2010/wordml" w:rsidP="7C9EE796" wp14:paraId="44E6915A" wp14:textId="47733DB6">
      <w:pPr>
        <w:spacing w:after="0" w:line="276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7C9EE796" w:rsidR="7DA8A8F9">
        <w:rPr>
          <w:rFonts w:ascii="Times New Roman" w:hAnsi="Times New Roman" w:eastAsia="Times New Roman" w:cs="Times New Roman"/>
          <w:b w:val="1"/>
          <w:bCs w:val="1"/>
          <w:i w:val="1"/>
          <w:iCs w:val="1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Supplementary Table 1. Analysis of Short-Form Videos on Vision Threatening Diseases on TikTok vs. Instagram Reels vs. YouTube Shorts</w:t>
      </w:r>
    </w:p>
    <w:tbl>
      <w:tblPr>
        <w:tblStyle w:val="TableNormal"/>
        <w:bidiVisual w:val="0"/>
        <w:tblW w:w="0" w:type="auto"/>
        <w:tblBorders>
          <w:top w:val="single" w:sz="6"/>
          <w:left w:val="single" w:sz="6"/>
          <w:bottom w:val="single" w:sz="6"/>
          <w:right w:val="single" w:sz="6"/>
        </w:tblBorders>
        <w:tblLook w:val="06A0" w:firstRow="1" w:lastRow="0" w:firstColumn="1" w:lastColumn="0" w:noHBand="1" w:noVBand="1"/>
      </w:tblPr>
      <w:tblGrid>
        <w:gridCol w:w="810"/>
        <w:gridCol w:w="2790"/>
        <w:gridCol w:w="2520"/>
        <w:gridCol w:w="2280"/>
        <w:gridCol w:w="1665"/>
      </w:tblGrid>
      <w:tr w:rsidR="7C9EE796" w:rsidTr="7C9EE796" w14:paraId="53B26EDE">
        <w:trPr>
          <w:trHeight w:val="300"/>
        </w:trPr>
        <w:tc>
          <w:tcPr>
            <w:tcW w:w="810" w:type="dxa"/>
            <w:tcBorders>
              <w:top w:val="single" w:sz="6"/>
              <w:left w:val="nil"/>
              <w:bottom w:val="single" w:sz="6"/>
              <w:right w:val="nil"/>
            </w:tcBorders>
            <w:tcMar/>
            <w:vAlign w:val="bottom"/>
          </w:tcPr>
          <w:p w:rsidR="7C9EE796" w:rsidP="7C9EE796" w:rsidRDefault="7C9EE796" w14:paraId="749FD9BF" w14:textId="1CDB000D">
            <w:pPr>
              <w:spacing w:after="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</w:p>
        </w:tc>
        <w:tc>
          <w:tcPr>
            <w:tcW w:w="2790" w:type="dxa"/>
            <w:tcBorders>
              <w:top w:val="single" w:sz="6"/>
              <w:left w:val="nil"/>
              <w:bottom w:val="single" w:sz="6"/>
              <w:right w:val="nil"/>
            </w:tcBorders>
            <w:tcMar/>
            <w:vAlign w:val="bottom"/>
          </w:tcPr>
          <w:p w:rsidR="7C9EE796" w:rsidP="7C9EE796" w:rsidRDefault="7C9EE796" w14:paraId="40F131E2" w14:textId="6B9DA604">
            <w:pPr>
              <w:spacing w:after="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7C9EE796" w:rsidR="7C9EE796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2520" w:type="dxa"/>
            <w:tcBorders>
              <w:top w:val="single" w:sz="6"/>
              <w:left w:val="nil"/>
              <w:bottom w:val="single" w:sz="6"/>
              <w:right w:val="nil"/>
            </w:tcBorders>
            <w:tcMar/>
            <w:vAlign w:val="bottom"/>
          </w:tcPr>
          <w:p w:rsidR="7C9EE796" w:rsidP="7C9EE796" w:rsidRDefault="7C9EE796" w14:paraId="407520A1" w14:textId="5C2C80BB">
            <w:pPr>
              <w:spacing w:after="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7C9EE796" w:rsidR="7C9EE796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TikTok</w:t>
            </w:r>
          </w:p>
        </w:tc>
        <w:tc>
          <w:tcPr>
            <w:tcW w:w="2280" w:type="dxa"/>
            <w:tcBorders>
              <w:top w:val="single" w:sz="6"/>
              <w:left w:val="nil"/>
              <w:bottom w:val="single" w:sz="6"/>
              <w:right w:val="nil"/>
            </w:tcBorders>
            <w:tcMar/>
            <w:vAlign w:val="bottom"/>
          </w:tcPr>
          <w:p w:rsidR="7C9EE796" w:rsidP="7C9EE796" w:rsidRDefault="7C9EE796" w14:paraId="3732A1C9" w14:textId="4BB41DB5">
            <w:pPr>
              <w:spacing w:after="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7C9EE796" w:rsidR="7C9EE796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Instagram Reels</w:t>
            </w:r>
          </w:p>
        </w:tc>
        <w:tc>
          <w:tcPr>
            <w:tcW w:w="1665" w:type="dxa"/>
            <w:tcBorders>
              <w:top w:val="single" w:sz="6"/>
              <w:left w:val="nil"/>
              <w:bottom w:val="single" w:sz="6"/>
              <w:right w:val="nil"/>
            </w:tcBorders>
            <w:tcMar/>
            <w:vAlign w:val="bottom"/>
          </w:tcPr>
          <w:p w:rsidR="7C9EE796" w:rsidP="7C9EE796" w:rsidRDefault="7C9EE796" w14:paraId="3224C395" w14:textId="5F67299E">
            <w:pPr>
              <w:spacing w:after="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7C9EE796" w:rsidR="7C9EE796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YouTube Shorts</w:t>
            </w:r>
          </w:p>
        </w:tc>
      </w:tr>
      <w:tr w:rsidR="7C9EE796" w:rsidTr="7C9EE796" w14:paraId="74C8F7BA">
        <w:trPr>
          <w:trHeight w:val="300"/>
        </w:trPr>
        <w:tc>
          <w:tcPr>
            <w:tcW w:w="10065" w:type="dxa"/>
            <w:gridSpan w:val="5"/>
            <w:tcBorders>
              <w:top w:val="single" w:sz="6"/>
              <w:left w:val="nil"/>
              <w:bottom w:val="single" w:color="000000" w:themeColor="text1" w:sz="6"/>
              <w:right w:val="nil"/>
            </w:tcBorders>
            <w:tcMar/>
            <w:vAlign w:val="bottom"/>
          </w:tcPr>
          <w:p w:rsidR="7C9EE796" w:rsidP="7C9EE796" w:rsidRDefault="7C9EE796" w14:paraId="389A9F4F" w14:textId="5ED0901F">
            <w:pPr>
              <w:spacing w:after="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7C9EE796" w:rsidR="7C9EE7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single"/>
                <w:lang w:val="en-US"/>
              </w:rPr>
              <w:t>Engagement - All Vision Threatening Diseases</w:t>
            </w:r>
          </w:p>
        </w:tc>
      </w:tr>
      <w:tr w:rsidR="7C9EE796" w:rsidTr="7C9EE796" w14:paraId="6D96E595">
        <w:trPr>
          <w:trHeight w:val="300"/>
        </w:trPr>
        <w:tc>
          <w:tcPr>
            <w:tcW w:w="810" w:type="dxa"/>
            <w:tcBorders>
              <w:top w:val="single" w:color="000000" w:themeColor="text1" w:sz="6"/>
              <w:left w:val="nil"/>
              <w:bottom w:val="nil" w:color="000000" w:themeColor="text1" w:sz="6"/>
              <w:right w:val="nil"/>
            </w:tcBorders>
            <w:tcMar/>
            <w:vAlign w:val="bottom"/>
          </w:tcPr>
          <w:p w:rsidR="7C9EE796" w:rsidP="7C9EE796" w:rsidRDefault="7C9EE796" w14:paraId="6BCCFEAF" w14:textId="6798B14E">
            <w:pPr>
              <w:spacing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</w:p>
        </w:tc>
        <w:tc>
          <w:tcPr>
            <w:tcW w:w="2790" w:type="dxa"/>
            <w:tcBorders>
              <w:top w:val="nil" w:sz="6"/>
              <w:left w:val="nil"/>
              <w:bottom w:val="nil" w:color="000000" w:themeColor="text1" w:sz="6"/>
              <w:right w:val="nil"/>
            </w:tcBorders>
            <w:tcMar/>
            <w:vAlign w:val="bottom"/>
          </w:tcPr>
          <w:p w:rsidR="7C9EE796" w:rsidP="7C9EE796" w:rsidRDefault="7C9EE796" w14:paraId="3DA4ED57" w14:textId="4782D7D1">
            <w:pPr>
              <w:spacing w:after="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7C9EE796" w:rsidR="7C9EE7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Median Views (IQR)</w:t>
            </w:r>
          </w:p>
        </w:tc>
        <w:tc>
          <w:tcPr>
            <w:tcW w:w="2520" w:type="dxa"/>
            <w:tcBorders>
              <w:top w:val="nil" w:sz="6"/>
              <w:left w:val="nil"/>
              <w:bottom w:val="nil" w:color="000000" w:themeColor="text1" w:sz="6"/>
              <w:right w:val="nil"/>
            </w:tcBorders>
            <w:tcMar/>
            <w:vAlign w:val="bottom"/>
          </w:tcPr>
          <w:p w:rsidR="7C9EE796" w:rsidP="7C9EE796" w:rsidRDefault="7C9EE796" w14:paraId="1E908AAA" w14:textId="72C9F847">
            <w:pPr>
              <w:spacing w:after="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7C9EE796" w:rsidR="7C9EE7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29000 (4564-149050)</w:t>
            </w:r>
          </w:p>
        </w:tc>
        <w:tc>
          <w:tcPr>
            <w:tcW w:w="2280" w:type="dxa"/>
            <w:tcBorders>
              <w:top w:val="nil" w:sz="6"/>
              <w:left w:val="nil"/>
              <w:bottom w:val="nil" w:color="000000" w:themeColor="text1" w:sz="6"/>
              <w:right w:val="nil"/>
            </w:tcBorders>
            <w:tcMar/>
            <w:vAlign w:val="bottom"/>
          </w:tcPr>
          <w:p w:rsidR="7C9EE796" w:rsidP="7C9EE796" w:rsidRDefault="7C9EE796" w14:paraId="1DF6E01B" w14:textId="745E6EB6">
            <w:pPr>
              <w:spacing w:after="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7C9EE796" w:rsidR="7C9EE7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single"/>
                <w:lang w:val="en-US"/>
              </w:rPr>
              <w:t>6679 (1408-24540)</w:t>
            </w:r>
          </w:p>
        </w:tc>
        <w:tc>
          <w:tcPr>
            <w:tcW w:w="1665" w:type="dxa"/>
            <w:tcBorders>
              <w:top w:val="nil" w:sz="6"/>
              <w:left w:val="nil"/>
              <w:bottom w:val="nil" w:color="000000" w:themeColor="text1" w:sz="6"/>
              <w:right w:val="nil"/>
            </w:tcBorders>
            <w:tcMar/>
            <w:vAlign w:val="bottom"/>
          </w:tcPr>
          <w:p w:rsidR="7C9EE796" w:rsidP="7C9EE796" w:rsidRDefault="7C9EE796" w14:paraId="215F10B3" w14:textId="6A7DEE26">
            <w:pPr>
              <w:spacing w:after="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7C9EE796" w:rsidR="7C9EE7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606 (171-2411)</w:t>
            </w:r>
          </w:p>
        </w:tc>
      </w:tr>
      <w:tr w:rsidR="7C9EE796" w:rsidTr="7C9EE796" w14:paraId="3A24D547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C9EE796" w:rsidP="7C9EE796" w:rsidRDefault="7C9EE796" w14:paraId="5A318BAA" w14:textId="5AC192BC">
            <w:pPr>
              <w:spacing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C9EE796" w:rsidP="7C9EE796" w:rsidRDefault="7C9EE796" w14:paraId="5231EFE1" w14:textId="3BBE4DA2">
            <w:pPr>
              <w:spacing w:after="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7C9EE796" w:rsidR="7C9EE7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Median Likes (IQR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C9EE796" w:rsidP="7C9EE796" w:rsidRDefault="7C9EE796" w14:paraId="0E0C4CF6" w14:textId="5CAE438E">
            <w:pPr>
              <w:spacing w:after="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7C9EE796" w:rsidR="7C9EE7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96 (93-3256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C9EE796" w:rsidP="7C9EE796" w:rsidRDefault="7C9EE796" w14:paraId="22ABFAF4" w14:textId="0B0F0246">
            <w:pPr>
              <w:spacing w:after="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7C9EE796" w:rsidR="7C9EE7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168 (43-813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C9EE796" w:rsidP="7C9EE796" w:rsidRDefault="7C9EE796" w14:paraId="5344C83F" w14:textId="5B7AEFF0">
            <w:pPr>
              <w:spacing w:after="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7C9EE796" w:rsidR="7C9EE7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17 (4-64)</w:t>
            </w:r>
          </w:p>
        </w:tc>
      </w:tr>
      <w:tr w:rsidR="7C9EE796" w:rsidTr="7C9EE796" w14:paraId="531CE409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single" w:sz="6"/>
              <w:right w:val="nil"/>
            </w:tcBorders>
            <w:tcMar/>
            <w:vAlign w:val="bottom"/>
          </w:tcPr>
          <w:p w:rsidR="7C9EE796" w:rsidP="7C9EE796" w:rsidRDefault="7C9EE796" w14:paraId="5611AC5D" w14:textId="1BD5AC9B">
            <w:pPr>
              <w:spacing w:after="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7C9EE796" w:rsidR="7C9EE7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6"/>
              <w:right w:val="nil"/>
            </w:tcBorders>
            <w:tcMar/>
            <w:vAlign w:val="bottom"/>
          </w:tcPr>
          <w:p w:rsidR="7C9EE796" w:rsidP="7C9EE796" w:rsidRDefault="7C9EE796" w14:paraId="1914D40F" w14:textId="2F9576A5">
            <w:pPr>
              <w:spacing w:after="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7C9EE796" w:rsidR="7C9EE7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Median Comments (IQR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6"/>
              <w:right w:val="nil"/>
            </w:tcBorders>
            <w:tcMar/>
            <w:vAlign w:val="bottom"/>
          </w:tcPr>
          <w:p w:rsidR="7C9EE796" w:rsidP="7C9EE796" w:rsidRDefault="7C9EE796" w14:paraId="2F5ABE34" w14:textId="3645505E">
            <w:pPr>
              <w:spacing w:after="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7C9EE796" w:rsidR="7C9EE7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27 (4-85)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6"/>
              <w:right w:val="nil"/>
            </w:tcBorders>
            <w:tcMar/>
            <w:vAlign w:val="bottom"/>
          </w:tcPr>
          <w:p w:rsidR="7C9EE796" w:rsidP="7C9EE796" w:rsidRDefault="7C9EE796" w14:paraId="16413652" w14:textId="361538AC">
            <w:pPr>
              <w:spacing w:after="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7C9EE796" w:rsidR="7C9EE7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5 (1-18)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6"/>
              <w:right w:val="nil"/>
            </w:tcBorders>
            <w:tcMar/>
            <w:vAlign w:val="bottom"/>
          </w:tcPr>
          <w:p w:rsidR="7C9EE796" w:rsidP="7C9EE796" w:rsidRDefault="7C9EE796" w14:paraId="26CCBC3A" w14:textId="7A13DA36">
            <w:pPr>
              <w:spacing w:after="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7C9EE796" w:rsidR="7C9EE7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0 (0-1)</w:t>
            </w:r>
          </w:p>
        </w:tc>
      </w:tr>
      <w:tr w:rsidR="7C9EE796" w:rsidTr="7C9EE796" w14:paraId="4F91FC4D">
        <w:trPr>
          <w:trHeight w:val="300"/>
        </w:trPr>
        <w:tc>
          <w:tcPr>
            <w:tcW w:w="10065" w:type="dxa"/>
            <w:gridSpan w:val="5"/>
            <w:tcBorders>
              <w:top w:val="single" w:sz="6"/>
              <w:left w:val="nil"/>
              <w:bottom w:val="single" w:color="000000" w:themeColor="text1" w:sz="6"/>
              <w:right w:val="nil"/>
            </w:tcBorders>
            <w:tcMar/>
            <w:vAlign w:val="bottom"/>
          </w:tcPr>
          <w:p w:rsidR="7C9EE796" w:rsidP="7C9EE796" w:rsidRDefault="7C9EE796" w14:paraId="6DC0FE17" w14:textId="2752C26D">
            <w:pPr>
              <w:spacing w:after="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7C9EE796" w:rsidR="7C9EE7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single"/>
                <w:lang w:val="en-US"/>
              </w:rPr>
              <w:t>Engagement - Cataracts</w:t>
            </w:r>
          </w:p>
        </w:tc>
      </w:tr>
      <w:tr w:rsidR="7C9EE796" w:rsidTr="7C9EE796" w14:paraId="3F22EB47">
        <w:trPr>
          <w:trHeight w:val="300"/>
        </w:trPr>
        <w:tc>
          <w:tcPr>
            <w:tcW w:w="810" w:type="dxa"/>
            <w:tcBorders>
              <w:top w:val="single" w:color="000000" w:themeColor="text1" w:sz="6"/>
              <w:left w:val="nil"/>
              <w:bottom w:val="nil" w:color="000000" w:themeColor="text1" w:sz="6"/>
              <w:right w:val="nil"/>
            </w:tcBorders>
            <w:tcMar/>
            <w:vAlign w:val="bottom"/>
          </w:tcPr>
          <w:p w:rsidR="7C9EE796" w:rsidP="7C9EE796" w:rsidRDefault="7C9EE796" w14:paraId="2DE3A63D" w14:textId="3D24A8F3">
            <w:pPr>
              <w:spacing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</w:p>
        </w:tc>
        <w:tc>
          <w:tcPr>
            <w:tcW w:w="2790" w:type="dxa"/>
            <w:tcBorders>
              <w:top w:val="nil" w:sz="6"/>
              <w:left w:val="nil"/>
              <w:bottom w:val="nil" w:color="000000" w:themeColor="text1" w:sz="6"/>
              <w:right w:val="nil"/>
            </w:tcBorders>
            <w:tcMar/>
            <w:vAlign w:val="bottom"/>
          </w:tcPr>
          <w:p w:rsidR="7C9EE796" w:rsidP="7C9EE796" w:rsidRDefault="7C9EE796" w14:paraId="2CF1CFC4" w14:textId="75853603">
            <w:pPr>
              <w:spacing w:after="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7C9EE796" w:rsidR="7C9EE7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Median Views (IQR)</w:t>
            </w:r>
          </w:p>
        </w:tc>
        <w:tc>
          <w:tcPr>
            <w:tcW w:w="2520" w:type="dxa"/>
            <w:tcBorders>
              <w:top w:val="nil" w:sz="6"/>
              <w:left w:val="nil"/>
              <w:bottom w:val="nil" w:color="000000" w:themeColor="text1" w:sz="6"/>
              <w:right w:val="nil"/>
            </w:tcBorders>
            <w:tcMar/>
            <w:vAlign w:val="bottom"/>
          </w:tcPr>
          <w:p w:rsidR="7C9EE796" w:rsidP="7C9EE796" w:rsidRDefault="7C9EE796" w14:paraId="6E071117" w14:textId="2BF42A76">
            <w:pPr>
              <w:spacing w:after="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7C9EE796" w:rsidR="7C9EE7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111000 (33050-648450)</w:t>
            </w:r>
          </w:p>
        </w:tc>
        <w:tc>
          <w:tcPr>
            <w:tcW w:w="2280" w:type="dxa"/>
            <w:tcBorders>
              <w:top w:val="nil" w:sz="6"/>
              <w:left w:val="nil"/>
              <w:bottom w:val="nil" w:color="000000" w:themeColor="text1" w:sz="6"/>
              <w:right w:val="nil"/>
            </w:tcBorders>
            <w:tcMar/>
            <w:vAlign w:val="bottom"/>
          </w:tcPr>
          <w:p w:rsidR="7C9EE796" w:rsidP="7C9EE796" w:rsidRDefault="7C9EE796" w14:paraId="1C543B53" w14:textId="5C98D03A">
            <w:pPr>
              <w:spacing w:after="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7C9EE796" w:rsidR="7C9EE7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16116 (5624-77272)</w:t>
            </w:r>
          </w:p>
        </w:tc>
        <w:tc>
          <w:tcPr>
            <w:tcW w:w="1665" w:type="dxa"/>
            <w:tcBorders>
              <w:top w:val="nil" w:sz="6"/>
              <w:left w:val="nil"/>
              <w:bottom w:val="nil" w:color="000000" w:themeColor="text1" w:sz="6"/>
              <w:right w:val="nil"/>
            </w:tcBorders>
            <w:tcMar/>
            <w:vAlign w:val="bottom"/>
          </w:tcPr>
          <w:p w:rsidR="7C9EE796" w:rsidP="7C9EE796" w:rsidRDefault="7C9EE796" w14:paraId="5B775244" w14:textId="7D1A0553">
            <w:pPr>
              <w:spacing w:after="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7C9EE796" w:rsidR="7C9EE7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1123 (177-3625)</w:t>
            </w:r>
          </w:p>
        </w:tc>
      </w:tr>
      <w:tr w:rsidR="7C9EE796" w:rsidTr="7C9EE796" w14:paraId="0E8C81FD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C9EE796" w:rsidP="7C9EE796" w:rsidRDefault="7C9EE796" w14:paraId="3B6FE835" w14:textId="37BF7AAF">
            <w:pPr>
              <w:spacing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C9EE796" w:rsidP="7C9EE796" w:rsidRDefault="7C9EE796" w14:paraId="79A445CB" w14:textId="3D5E2EC7">
            <w:pPr>
              <w:spacing w:after="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7C9EE796" w:rsidR="7C9EE7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Median Likes (IQR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C9EE796" w:rsidP="7C9EE796" w:rsidRDefault="7C9EE796" w14:paraId="641EEFE9" w14:textId="577ADB0B">
            <w:pPr>
              <w:spacing w:after="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7C9EE796" w:rsidR="7C9EE7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1461 (395-10253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C9EE796" w:rsidP="7C9EE796" w:rsidRDefault="7C9EE796" w14:paraId="3A98305B" w14:textId="23CB74B9">
            <w:pPr>
              <w:spacing w:after="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7C9EE796" w:rsidR="7C9EE7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375 (163-2110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C9EE796" w:rsidP="7C9EE796" w:rsidRDefault="7C9EE796" w14:paraId="6D0C8BC2" w14:textId="49133BBE">
            <w:pPr>
              <w:spacing w:after="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7C9EE796" w:rsidR="7C9EE7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24 (4-139)</w:t>
            </w:r>
          </w:p>
        </w:tc>
      </w:tr>
      <w:tr w:rsidR="7C9EE796" w:rsidTr="7C9EE796" w14:paraId="15EBAA49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single" w:sz="6"/>
              <w:right w:val="nil"/>
            </w:tcBorders>
            <w:tcMar/>
            <w:vAlign w:val="bottom"/>
          </w:tcPr>
          <w:p w:rsidR="7C9EE796" w:rsidP="7C9EE796" w:rsidRDefault="7C9EE796" w14:paraId="6FA54EFE" w14:textId="598AB2EC">
            <w:pPr>
              <w:spacing w:after="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7C9EE796" w:rsidR="7C9EE7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6"/>
              <w:right w:val="nil"/>
            </w:tcBorders>
            <w:tcMar/>
            <w:vAlign w:val="bottom"/>
          </w:tcPr>
          <w:p w:rsidR="7C9EE796" w:rsidP="7C9EE796" w:rsidRDefault="7C9EE796" w14:paraId="45748301" w14:textId="2D5A3A8A">
            <w:pPr>
              <w:spacing w:after="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7C9EE796" w:rsidR="7C9EE7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Median Comments (IQR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6"/>
              <w:right w:val="nil"/>
            </w:tcBorders>
            <w:tcMar/>
            <w:vAlign w:val="bottom"/>
          </w:tcPr>
          <w:p w:rsidR="7C9EE796" w:rsidP="7C9EE796" w:rsidRDefault="7C9EE796" w14:paraId="45273BC4" w14:textId="15547E28">
            <w:pPr>
              <w:spacing w:after="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7C9EE796" w:rsidR="7C9EE7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56 (26-170)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6"/>
              <w:right w:val="nil"/>
            </w:tcBorders>
            <w:tcMar/>
            <w:vAlign w:val="bottom"/>
          </w:tcPr>
          <w:p w:rsidR="7C9EE796" w:rsidP="7C9EE796" w:rsidRDefault="7C9EE796" w14:paraId="13529BEC" w14:textId="5B5F3873">
            <w:pPr>
              <w:spacing w:after="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7C9EE796" w:rsidR="7C9EE7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11 (4-53)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6"/>
              <w:right w:val="nil"/>
            </w:tcBorders>
            <w:tcMar/>
            <w:vAlign w:val="bottom"/>
          </w:tcPr>
          <w:p w:rsidR="7C9EE796" w:rsidP="7C9EE796" w:rsidRDefault="7C9EE796" w14:paraId="6125FA6E" w14:textId="6CE05F75">
            <w:pPr>
              <w:spacing w:after="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7C9EE796" w:rsidR="7C9EE7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0 (0-3)</w:t>
            </w:r>
          </w:p>
        </w:tc>
      </w:tr>
      <w:tr w:rsidR="7C9EE796" w:rsidTr="7C9EE796" w14:paraId="3ECF654B">
        <w:trPr>
          <w:trHeight w:val="300"/>
        </w:trPr>
        <w:tc>
          <w:tcPr>
            <w:tcW w:w="10065" w:type="dxa"/>
            <w:gridSpan w:val="5"/>
            <w:tcBorders>
              <w:top w:val="single" w:sz="6"/>
              <w:left w:val="nil"/>
              <w:bottom w:val="single" w:color="000000" w:themeColor="text1" w:sz="6"/>
              <w:right w:val="nil"/>
            </w:tcBorders>
            <w:tcMar/>
            <w:vAlign w:val="bottom"/>
          </w:tcPr>
          <w:p w:rsidR="7C9EE796" w:rsidP="7C9EE796" w:rsidRDefault="7C9EE796" w14:paraId="548A5531" w14:textId="1BABBA52">
            <w:pPr>
              <w:spacing w:after="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7C9EE796" w:rsidR="7C9EE7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single"/>
                <w:lang w:val="en-US"/>
              </w:rPr>
              <w:t>Engagement - Diabetic Retinopathy</w:t>
            </w:r>
          </w:p>
        </w:tc>
      </w:tr>
      <w:tr w:rsidR="7C9EE796" w:rsidTr="7C9EE796" w14:paraId="47194AD8">
        <w:trPr>
          <w:trHeight w:val="300"/>
        </w:trPr>
        <w:tc>
          <w:tcPr>
            <w:tcW w:w="810" w:type="dxa"/>
            <w:tcBorders>
              <w:top w:val="single" w:color="000000" w:themeColor="text1" w:sz="6"/>
              <w:left w:val="nil"/>
              <w:bottom w:val="nil" w:color="000000" w:themeColor="text1" w:sz="6"/>
              <w:right w:val="nil"/>
            </w:tcBorders>
            <w:tcMar/>
            <w:vAlign w:val="bottom"/>
          </w:tcPr>
          <w:p w:rsidR="7C9EE796" w:rsidP="7C9EE796" w:rsidRDefault="7C9EE796" w14:paraId="31461A22" w14:textId="172A3C32">
            <w:pPr>
              <w:spacing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</w:p>
        </w:tc>
        <w:tc>
          <w:tcPr>
            <w:tcW w:w="2790" w:type="dxa"/>
            <w:tcBorders>
              <w:top w:val="nil" w:sz="6"/>
              <w:left w:val="nil"/>
              <w:bottom w:val="nil" w:color="000000" w:themeColor="text1" w:sz="6"/>
              <w:right w:val="nil"/>
            </w:tcBorders>
            <w:tcMar/>
            <w:vAlign w:val="bottom"/>
          </w:tcPr>
          <w:p w:rsidR="7C9EE796" w:rsidP="7C9EE796" w:rsidRDefault="7C9EE796" w14:paraId="006E56C3" w14:textId="7E02DD1E">
            <w:pPr>
              <w:spacing w:after="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7C9EE796" w:rsidR="7C9EE7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Median Views (IQR)</w:t>
            </w:r>
          </w:p>
        </w:tc>
        <w:tc>
          <w:tcPr>
            <w:tcW w:w="2520" w:type="dxa"/>
            <w:tcBorders>
              <w:top w:val="nil" w:sz="6"/>
              <w:left w:val="nil"/>
              <w:bottom w:val="nil" w:color="000000" w:themeColor="text1" w:sz="6"/>
              <w:right w:val="nil"/>
            </w:tcBorders>
            <w:tcMar/>
            <w:vAlign w:val="bottom"/>
          </w:tcPr>
          <w:p w:rsidR="7C9EE796" w:rsidP="7C9EE796" w:rsidRDefault="7C9EE796" w14:paraId="0F5FAF8C" w14:textId="16881998">
            <w:pPr>
              <w:spacing w:after="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7C9EE796" w:rsidR="7C9EE7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24800 (5736-154725)</w:t>
            </w:r>
          </w:p>
        </w:tc>
        <w:tc>
          <w:tcPr>
            <w:tcW w:w="2280" w:type="dxa"/>
            <w:tcBorders>
              <w:top w:val="nil" w:sz="6"/>
              <w:left w:val="nil"/>
              <w:bottom w:val="nil" w:color="000000" w:themeColor="text1" w:sz="6"/>
              <w:right w:val="nil"/>
            </w:tcBorders>
            <w:tcMar/>
            <w:vAlign w:val="bottom"/>
          </w:tcPr>
          <w:p w:rsidR="7C9EE796" w:rsidP="7C9EE796" w:rsidRDefault="7C9EE796" w14:paraId="0BEC3D0E" w14:textId="6863433F">
            <w:pPr>
              <w:spacing w:after="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7C9EE796" w:rsidR="7C9EE7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7049 (1858-24321)</w:t>
            </w:r>
          </w:p>
        </w:tc>
        <w:tc>
          <w:tcPr>
            <w:tcW w:w="1665" w:type="dxa"/>
            <w:tcBorders>
              <w:top w:val="nil" w:sz="6"/>
              <w:left w:val="nil"/>
              <w:bottom w:val="nil" w:color="000000" w:themeColor="text1" w:sz="6"/>
              <w:right w:val="nil"/>
            </w:tcBorders>
            <w:tcMar/>
            <w:vAlign w:val="bottom"/>
          </w:tcPr>
          <w:p w:rsidR="7C9EE796" w:rsidP="7C9EE796" w:rsidRDefault="7C9EE796" w14:paraId="57277AFD" w14:textId="7ABB09D5">
            <w:pPr>
              <w:spacing w:after="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7C9EE796" w:rsidR="7C9EE7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484 (145-1521)</w:t>
            </w:r>
          </w:p>
        </w:tc>
      </w:tr>
      <w:tr w:rsidR="7C9EE796" w:rsidTr="7C9EE796" w14:paraId="5BB21345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C9EE796" w:rsidP="7C9EE796" w:rsidRDefault="7C9EE796" w14:paraId="3ED87C32" w14:textId="43FADECB">
            <w:pPr>
              <w:spacing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C9EE796" w:rsidP="7C9EE796" w:rsidRDefault="7C9EE796" w14:paraId="12040AA0" w14:textId="4746BABD">
            <w:pPr>
              <w:spacing w:after="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7C9EE796" w:rsidR="7C9EE7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Median Likes (IQR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C9EE796" w:rsidP="7C9EE796" w:rsidRDefault="7C9EE796" w14:paraId="041C914F" w14:textId="72AB7F73">
            <w:pPr>
              <w:spacing w:after="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7C9EE796" w:rsidR="7C9EE7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339 (109-1812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C9EE796" w:rsidP="7C9EE796" w:rsidRDefault="7C9EE796" w14:paraId="1514B54C" w14:textId="37CECEFE">
            <w:pPr>
              <w:spacing w:after="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7C9EE796" w:rsidR="7C9EE7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173 (43-698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C9EE796" w:rsidP="7C9EE796" w:rsidRDefault="7C9EE796" w14:paraId="1BBBD6F1" w14:textId="7A2E1ADD">
            <w:pPr>
              <w:spacing w:after="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7C9EE796" w:rsidR="7C9EE7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10 (5-61)</w:t>
            </w:r>
          </w:p>
        </w:tc>
      </w:tr>
      <w:tr w:rsidR="7C9EE796" w:rsidTr="7C9EE796" w14:paraId="0C3DF222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single" w:sz="6"/>
              <w:right w:val="nil"/>
            </w:tcBorders>
            <w:tcMar/>
            <w:vAlign w:val="bottom"/>
          </w:tcPr>
          <w:p w:rsidR="7C9EE796" w:rsidP="7C9EE796" w:rsidRDefault="7C9EE796" w14:paraId="36FEDC9A" w14:textId="43FC403E">
            <w:pPr>
              <w:spacing w:after="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7C9EE796" w:rsidR="7C9EE7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6"/>
              <w:right w:val="nil"/>
            </w:tcBorders>
            <w:tcMar/>
            <w:vAlign w:val="bottom"/>
          </w:tcPr>
          <w:p w:rsidR="7C9EE796" w:rsidP="7C9EE796" w:rsidRDefault="7C9EE796" w14:paraId="631C20B8" w14:textId="3030D504">
            <w:pPr>
              <w:spacing w:after="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7C9EE796" w:rsidR="7C9EE7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Median Comments (IQR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6"/>
              <w:right w:val="nil"/>
            </w:tcBorders>
            <w:tcMar/>
            <w:vAlign w:val="bottom"/>
          </w:tcPr>
          <w:p w:rsidR="7C9EE796" w:rsidP="7C9EE796" w:rsidRDefault="7C9EE796" w14:paraId="4DB4B398" w14:textId="523F8E3C">
            <w:pPr>
              <w:spacing w:after="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7C9EE796" w:rsidR="7C9EE7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26 (4-104)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6"/>
              <w:right w:val="nil"/>
            </w:tcBorders>
            <w:tcMar/>
            <w:vAlign w:val="bottom"/>
          </w:tcPr>
          <w:p w:rsidR="7C9EE796" w:rsidP="7C9EE796" w:rsidRDefault="7C9EE796" w14:paraId="30BA1812" w14:textId="010F9988">
            <w:pPr>
              <w:spacing w:after="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7C9EE796" w:rsidR="7C9EE7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6 (1-15)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6"/>
              <w:right w:val="nil"/>
            </w:tcBorders>
            <w:tcMar/>
            <w:vAlign w:val="bottom"/>
          </w:tcPr>
          <w:p w:rsidR="7C9EE796" w:rsidP="7C9EE796" w:rsidRDefault="7C9EE796" w14:paraId="693D5AC0" w14:textId="42018FD8">
            <w:pPr>
              <w:spacing w:after="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7C9EE796" w:rsidR="7C9EE7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0 (0-2)</w:t>
            </w:r>
          </w:p>
        </w:tc>
      </w:tr>
      <w:tr w:rsidR="7C9EE796" w:rsidTr="7C9EE796" w14:paraId="6D0CF975">
        <w:trPr>
          <w:trHeight w:val="300"/>
        </w:trPr>
        <w:tc>
          <w:tcPr>
            <w:tcW w:w="10065" w:type="dxa"/>
            <w:gridSpan w:val="5"/>
            <w:tcBorders>
              <w:top w:val="single" w:sz="6"/>
              <w:left w:val="nil"/>
              <w:bottom w:val="single" w:color="000000" w:themeColor="text1" w:sz="6"/>
              <w:right w:val="nil"/>
            </w:tcBorders>
            <w:tcMar/>
            <w:vAlign w:val="bottom"/>
          </w:tcPr>
          <w:p w:rsidR="7C9EE796" w:rsidP="7C9EE796" w:rsidRDefault="7C9EE796" w14:paraId="136523EF" w14:textId="770B78EF">
            <w:pPr>
              <w:spacing w:after="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7C9EE796" w:rsidR="7C9EE7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single"/>
                <w:lang w:val="en-US"/>
              </w:rPr>
              <w:t>Engagement - Glaucoma</w:t>
            </w:r>
          </w:p>
        </w:tc>
      </w:tr>
      <w:tr w:rsidR="7C9EE796" w:rsidTr="7C9EE796" w14:paraId="764C872F">
        <w:trPr>
          <w:trHeight w:val="300"/>
        </w:trPr>
        <w:tc>
          <w:tcPr>
            <w:tcW w:w="810" w:type="dxa"/>
            <w:tcBorders>
              <w:top w:val="single" w:color="000000" w:themeColor="text1" w:sz="6"/>
              <w:left w:val="nil"/>
              <w:bottom w:val="nil" w:color="000000" w:themeColor="text1" w:sz="6"/>
              <w:right w:val="nil"/>
            </w:tcBorders>
            <w:tcMar/>
            <w:vAlign w:val="bottom"/>
          </w:tcPr>
          <w:p w:rsidR="7C9EE796" w:rsidP="7C9EE796" w:rsidRDefault="7C9EE796" w14:paraId="1F0EF94E" w14:textId="4DD046FD">
            <w:pPr>
              <w:spacing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</w:p>
        </w:tc>
        <w:tc>
          <w:tcPr>
            <w:tcW w:w="2790" w:type="dxa"/>
            <w:tcBorders>
              <w:top w:val="nil" w:sz="6"/>
              <w:left w:val="nil"/>
              <w:bottom w:val="nil" w:color="000000" w:themeColor="text1" w:sz="6"/>
              <w:right w:val="nil"/>
            </w:tcBorders>
            <w:tcMar/>
            <w:vAlign w:val="bottom"/>
          </w:tcPr>
          <w:p w:rsidR="7C9EE796" w:rsidP="7C9EE796" w:rsidRDefault="7C9EE796" w14:paraId="08EC27BE" w14:textId="4A06CB0B">
            <w:pPr>
              <w:spacing w:after="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7C9EE796" w:rsidR="7C9EE7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Median Views (IQR)</w:t>
            </w:r>
          </w:p>
        </w:tc>
        <w:tc>
          <w:tcPr>
            <w:tcW w:w="2520" w:type="dxa"/>
            <w:tcBorders>
              <w:top w:val="nil" w:sz="6"/>
              <w:left w:val="nil"/>
              <w:bottom w:val="nil" w:color="000000" w:themeColor="text1" w:sz="6"/>
              <w:right w:val="nil"/>
            </w:tcBorders>
            <w:tcMar/>
            <w:vAlign w:val="bottom"/>
          </w:tcPr>
          <w:p w:rsidR="7C9EE796" w:rsidP="7C9EE796" w:rsidRDefault="7C9EE796" w14:paraId="61107700" w14:textId="06A1147A">
            <w:pPr>
              <w:spacing w:after="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7C9EE796" w:rsidR="7C9EE7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57900 (19750-219400)</w:t>
            </w:r>
          </w:p>
        </w:tc>
        <w:tc>
          <w:tcPr>
            <w:tcW w:w="2280" w:type="dxa"/>
            <w:tcBorders>
              <w:top w:val="nil" w:sz="6"/>
              <w:left w:val="nil"/>
              <w:bottom w:val="nil" w:color="000000" w:themeColor="text1" w:sz="6"/>
              <w:right w:val="nil"/>
            </w:tcBorders>
            <w:tcMar/>
            <w:vAlign w:val="bottom"/>
          </w:tcPr>
          <w:p w:rsidR="7C9EE796" w:rsidP="7C9EE796" w:rsidRDefault="7C9EE796" w14:paraId="56E7E5D5" w14:textId="41035905">
            <w:pPr>
              <w:spacing w:after="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7C9EE796" w:rsidR="7C9EE7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2278 (1036-10749)</w:t>
            </w:r>
          </w:p>
        </w:tc>
        <w:tc>
          <w:tcPr>
            <w:tcW w:w="1665" w:type="dxa"/>
            <w:tcBorders>
              <w:top w:val="nil" w:sz="6"/>
              <w:left w:val="nil"/>
              <w:bottom w:val="nil" w:color="000000" w:themeColor="text1" w:sz="6"/>
              <w:right w:val="nil"/>
            </w:tcBorders>
            <w:tcMar/>
            <w:vAlign w:val="bottom"/>
          </w:tcPr>
          <w:p w:rsidR="7C9EE796" w:rsidP="7C9EE796" w:rsidRDefault="7C9EE796" w14:paraId="382B95B2" w14:textId="17C9E379">
            <w:pPr>
              <w:spacing w:after="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7C9EE796" w:rsidR="7C9EE7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1138 (334-3767)</w:t>
            </w:r>
          </w:p>
        </w:tc>
      </w:tr>
      <w:tr w:rsidR="7C9EE796" w:rsidTr="7C9EE796" w14:paraId="46FE75BB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C9EE796" w:rsidP="7C9EE796" w:rsidRDefault="7C9EE796" w14:paraId="53445F71" w14:textId="58A433A5">
            <w:pPr>
              <w:spacing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C9EE796" w:rsidP="7C9EE796" w:rsidRDefault="7C9EE796" w14:paraId="3BEB7F2D" w14:textId="281A8C25">
            <w:pPr>
              <w:spacing w:after="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7C9EE796" w:rsidR="7C9EE7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Median Likes (IQR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C9EE796" w:rsidP="7C9EE796" w:rsidRDefault="7C9EE796" w14:paraId="2CFB07C6" w14:textId="6256DFF0">
            <w:pPr>
              <w:spacing w:after="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7C9EE796" w:rsidR="7C9EE7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1581 (313-6850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C9EE796" w:rsidP="7C9EE796" w:rsidRDefault="7C9EE796" w14:paraId="4D73D70E" w14:textId="75041B6D">
            <w:pPr>
              <w:spacing w:after="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7C9EE796" w:rsidR="7C9EE7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63 (26-207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C9EE796" w:rsidP="7C9EE796" w:rsidRDefault="7C9EE796" w14:paraId="5BAC8757" w14:textId="464D5289">
            <w:pPr>
              <w:spacing w:after="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7C9EE796" w:rsidR="7C9EE7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23 (7-71)</w:t>
            </w:r>
          </w:p>
        </w:tc>
      </w:tr>
      <w:tr w:rsidR="7C9EE796" w:rsidTr="7C9EE796" w14:paraId="7E01899D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single" w:sz="6"/>
              <w:right w:val="nil"/>
            </w:tcBorders>
            <w:tcMar/>
            <w:vAlign w:val="bottom"/>
          </w:tcPr>
          <w:p w:rsidR="7C9EE796" w:rsidP="7C9EE796" w:rsidRDefault="7C9EE796" w14:paraId="45E10775" w14:textId="78BA9221">
            <w:pPr>
              <w:spacing w:after="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7C9EE796" w:rsidR="7C9EE7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6"/>
              <w:right w:val="nil"/>
            </w:tcBorders>
            <w:tcMar/>
            <w:vAlign w:val="bottom"/>
          </w:tcPr>
          <w:p w:rsidR="7C9EE796" w:rsidP="7C9EE796" w:rsidRDefault="7C9EE796" w14:paraId="23991E47" w14:textId="1ECCE94B">
            <w:pPr>
              <w:spacing w:after="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7C9EE796" w:rsidR="7C9EE7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Median Comments (IQR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6"/>
              <w:right w:val="nil"/>
            </w:tcBorders>
            <w:tcMar/>
            <w:vAlign w:val="bottom"/>
          </w:tcPr>
          <w:p w:rsidR="7C9EE796" w:rsidP="7C9EE796" w:rsidRDefault="7C9EE796" w14:paraId="1EE2D3CC" w14:textId="18B3C9C5">
            <w:pPr>
              <w:spacing w:after="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7C9EE796" w:rsidR="7C9EE7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54 (13-127)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6"/>
              <w:right w:val="nil"/>
            </w:tcBorders>
            <w:tcMar/>
            <w:vAlign w:val="bottom"/>
          </w:tcPr>
          <w:p w:rsidR="7C9EE796" w:rsidP="7C9EE796" w:rsidRDefault="7C9EE796" w14:paraId="5D448FE5" w14:textId="31E4621C">
            <w:pPr>
              <w:spacing w:after="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7C9EE796" w:rsidR="7C9EE7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2 (0-5)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6"/>
              <w:right w:val="nil"/>
            </w:tcBorders>
            <w:tcMar/>
            <w:vAlign w:val="bottom"/>
          </w:tcPr>
          <w:p w:rsidR="7C9EE796" w:rsidP="7C9EE796" w:rsidRDefault="7C9EE796" w14:paraId="6A4C84BF" w14:textId="3A783EBC">
            <w:pPr>
              <w:spacing w:after="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7C9EE796" w:rsidR="7C9EE7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0 (0-2)</w:t>
            </w:r>
          </w:p>
        </w:tc>
      </w:tr>
      <w:tr w:rsidR="7C9EE796" w:rsidTr="7C9EE796" w14:paraId="41CDE5F2">
        <w:trPr>
          <w:trHeight w:val="300"/>
        </w:trPr>
        <w:tc>
          <w:tcPr>
            <w:tcW w:w="10065" w:type="dxa"/>
            <w:gridSpan w:val="5"/>
            <w:tcBorders>
              <w:top w:val="single" w:sz="6"/>
              <w:left w:val="nil"/>
              <w:bottom w:val="single" w:color="000000" w:themeColor="text1" w:sz="6"/>
              <w:right w:val="nil"/>
            </w:tcBorders>
            <w:tcMar/>
            <w:vAlign w:val="bottom"/>
          </w:tcPr>
          <w:p w:rsidR="7C9EE796" w:rsidP="7C9EE796" w:rsidRDefault="7C9EE796" w14:paraId="7F110BD0" w14:textId="7C080034">
            <w:pPr>
              <w:spacing w:after="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7C9EE796" w:rsidR="7C9EE7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single"/>
                <w:lang w:val="en-US"/>
              </w:rPr>
              <w:t>Engagement - Age Related Macular Degeneration</w:t>
            </w:r>
          </w:p>
        </w:tc>
      </w:tr>
      <w:tr w:rsidR="7C9EE796" w:rsidTr="7C9EE796" w14:paraId="7F53EF81">
        <w:trPr>
          <w:trHeight w:val="300"/>
        </w:trPr>
        <w:tc>
          <w:tcPr>
            <w:tcW w:w="810" w:type="dxa"/>
            <w:tcBorders>
              <w:top w:val="single" w:color="000000" w:themeColor="text1" w:sz="6"/>
              <w:left w:val="nil"/>
              <w:bottom w:val="nil" w:color="000000" w:themeColor="text1" w:sz="6"/>
              <w:right w:val="nil"/>
            </w:tcBorders>
            <w:tcMar/>
            <w:vAlign w:val="bottom"/>
          </w:tcPr>
          <w:p w:rsidR="7C9EE796" w:rsidP="7C9EE796" w:rsidRDefault="7C9EE796" w14:paraId="530CEE46" w14:textId="6985EBFE">
            <w:pPr>
              <w:spacing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</w:p>
        </w:tc>
        <w:tc>
          <w:tcPr>
            <w:tcW w:w="2790" w:type="dxa"/>
            <w:tcBorders>
              <w:top w:val="nil" w:sz="6"/>
              <w:left w:val="nil"/>
              <w:bottom w:val="nil" w:color="000000" w:themeColor="text1" w:sz="6"/>
              <w:right w:val="nil"/>
            </w:tcBorders>
            <w:tcMar/>
            <w:vAlign w:val="bottom"/>
          </w:tcPr>
          <w:p w:rsidR="7C9EE796" w:rsidP="7C9EE796" w:rsidRDefault="7C9EE796" w14:paraId="538262A4" w14:textId="73E0B91F">
            <w:pPr>
              <w:spacing w:after="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7C9EE796" w:rsidR="7C9EE7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Median Views (IQR)</w:t>
            </w:r>
          </w:p>
        </w:tc>
        <w:tc>
          <w:tcPr>
            <w:tcW w:w="2520" w:type="dxa"/>
            <w:tcBorders>
              <w:top w:val="nil" w:sz="6"/>
              <w:left w:val="nil"/>
              <w:bottom w:val="nil" w:color="000000" w:themeColor="text1" w:sz="6"/>
              <w:right w:val="nil"/>
            </w:tcBorders>
            <w:tcMar/>
            <w:vAlign w:val="bottom"/>
          </w:tcPr>
          <w:p w:rsidR="7C9EE796" w:rsidP="7C9EE796" w:rsidRDefault="7C9EE796" w14:paraId="1F40DDF7" w14:textId="249DA40E">
            <w:pPr>
              <w:spacing w:after="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7C9EE796" w:rsidR="7C9EE7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1969 (677-12625)</w:t>
            </w:r>
          </w:p>
        </w:tc>
        <w:tc>
          <w:tcPr>
            <w:tcW w:w="2280" w:type="dxa"/>
            <w:tcBorders>
              <w:top w:val="nil" w:sz="6"/>
              <w:left w:val="nil"/>
              <w:bottom w:val="nil" w:color="000000" w:themeColor="text1" w:sz="6"/>
              <w:right w:val="nil"/>
            </w:tcBorders>
            <w:tcMar/>
            <w:vAlign w:val="bottom"/>
          </w:tcPr>
          <w:p w:rsidR="7C9EE796" w:rsidP="7C9EE796" w:rsidRDefault="7C9EE796" w14:paraId="323E7847" w14:textId="371B05E2">
            <w:pPr>
              <w:spacing w:after="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7C9EE796" w:rsidR="7C9EE7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3550 (575-17172)</w:t>
            </w:r>
          </w:p>
        </w:tc>
        <w:tc>
          <w:tcPr>
            <w:tcW w:w="1665" w:type="dxa"/>
            <w:tcBorders>
              <w:top w:val="nil" w:sz="6"/>
              <w:left w:val="nil"/>
              <w:bottom w:val="nil" w:color="000000" w:themeColor="text1" w:sz="6"/>
              <w:right w:val="nil"/>
            </w:tcBorders>
            <w:tcMar/>
            <w:vAlign w:val="bottom"/>
          </w:tcPr>
          <w:p w:rsidR="7C9EE796" w:rsidP="7C9EE796" w:rsidRDefault="7C9EE796" w14:paraId="3DD6F661" w14:textId="53EC664E">
            <w:pPr>
              <w:spacing w:after="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7C9EE796" w:rsidR="7C9EE7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287 (104-767)</w:t>
            </w:r>
          </w:p>
        </w:tc>
      </w:tr>
      <w:tr w:rsidR="7C9EE796" w:rsidTr="7C9EE796" w14:paraId="71D8999E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C9EE796" w:rsidP="7C9EE796" w:rsidRDefault="7C9EE796" w14:paraId="121CDA9C" w14:textId="403B5453">
            <w:pPr>
              <w:spacing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C9EE796" w:rsidP="7C9EE796" w:rsidRDefault="7C9EE796" w14:paraId="269884C7" w14:textId="51DB9355">
            <w:pPr>
              <w:spacing w:after="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7C9EE796" w:rsidR="7C9EE7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Median Likes (IQR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C9EE796" w:rsidP="7C9EE796" w:rsidRDefault="7C9EE796" w14:paraId="3B6AAD2D" w14:textId="43B9B5A7">
            <w:pPr>
              <w:spacing w:after="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7C9EE796" w:rsidR="7C9EE7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40 (15-284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C9EE796" w:rsidP="7C9EE796" w:rsidRDefault="7C9EE796" w14:paraId="4504C870" w14:textId="67199FD8">
            <w:pPr>
              <w:spacing w:after="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7C9EE796" w:rsidR="7C9EE7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155 (27-792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C9EE796" w:rsidP="7C9EE796" w:rsidRDefault="7C9EE796" w14:paraId="07762265" w14:textId="0F43D04E">
            <w:pPr>
              <w:spacing w:after="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7C9EE796" w:rsidR="7C9EE7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9 (3-25)</w:t>
            </w:r>
          </w:p>
        </w:tc>
      </w:tr>
      <w:tr w:rsidR="7C9EE796" w:rsidTr="7C9EE796" w14:paraId="2976E350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C9EE796" w:rsidP="7C9EE796" w:rsidRDefault="7C9EE796" w14:paraId="6B66A79C" w14:textId="087E8352">
            <w:pPr>
              <w:spacing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C9EE796" w:rsidP="7C9EE796" w:rsidRDefault="7C9EE796" w14:paraId="627921FE" w14:textId="4A0F7EB5">
            <w:pPr>
              <w:spacing w:after="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7C9EE796" w:rsidR="7C9EE7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Median Comments (IQR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C9EE796" w:rsidP="7C9EE796" w:rsidRDefault="7C9EE796" w14:paraId="38E326B3" w14:textId="07CC4E95">
            <w:pPr>
              <w:spacing w:after="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7C9EE796" w:rsidR="7C9EE7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2 (0-15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C9EE796" w:rsidP="7C9EE796" w:rsidRDefault="7C9EE796" w14:paraId="5A6183B6" w14:textId="707D743C">
            <w:pPr>
              <w:spacing w:after="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7C9EE796" w:rsidR="7C9EE7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3 (0-14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C9EE796" w:rsidP="7C9EE796" w:rsidRDefault="7C9EE796" w14:paraId="4E56B3B8" w14:textId="69112CB3">
            <w:pPr>
              <w:spacing w:after="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7C9EE796" w:rsidR="7C9EE7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0 (0-25)</w:t>
            </w:r>
          </w:p>
        </w:tc>
      </w:tr>
      <w:tr w:rsidR="7C9EE796" w:rsidTr="7C9EE796" w14:paraId="700E1751">
        <w:trPr>
          <w:trHeight w:val="300"/>
        </w:trPr>
        <w:tc>
          <w:tcPr>
            <w:tcW w:w="3600" w:type="dxa"/>
            <w:gridSpan w:val="2"/>
            <w:tcBorders>
              <w:top w:val="single" w:color="000000" w:themeColor="text1" w:sz="6"/>
              <w:left w:val="nil"/>
              <w:bottom w:val="single" w:color="000000" w:themeColor="text1" w:sz="6"/>
              <w:right w:val="nil"/>
            </w:tcBorders>
            <w:tcMar/>
            <w:vAlign w:val="bottom"/>
          </w:tcPr>
          <w:p w:rsidR="7C9EE796" w:rsidP="7C9EE796" w:rsidRDefault="7C9EE796" w14:paraId="16184286" w14:textId="2EA4961D">
            <w:pPr>
              <w:spacing w:after="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7C9EE796" w:rsidR="7C9EE7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single"/>
                <w:lang w:val="en-US"/>
              </w:rPr>
              <w:t>Uploader Sources</w:t>
            </w:r>
          </w:p>
        </w:tc>
        <w:tc>
          <w:tcPr>
            <w:tcW w:w="2520" w:type="dxa"/>
            <w:tcBorders>
              <w:top w:val="single" w:color="000000" w:themeColor="text1" w:sz="6"/>
              <w:left w:val="nil"/>
              <w:bottom w:val="single" w:color="000000" w:themeColor="text1" w:sz="6"/>
              <w:right w:val="nil"/>
            </w:tcBorders>
            <w:tcMar/>
            <w:vAlign w:val="bottom"/>
          </w:tcPr>
          <w:p w:rsidR="7C9EE796" w:rsidP="7C9EE796" w:rsidRDefault="7C9EE796" w14:paraId="6678C186" w14:textId="55C0713B">
            <w:pPr>
              <w:spacing w:after="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7C9EE796" w:rsidR="7C9EE7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2280" w:type="dxa"/>
            <w:tcBorders>
              <w:top w:val="single" w:color="000000" w:themeColor="text1" w:sz="6"/>
              <w:left w:val="nil"/>
              <w:bottom w:val="single" w:color="000000" w:themeColor="text1" w:sz="6"/>
              <w:right w:val="nil"/>
            </w:tcBorders>
            <w:tcMar/>
            <w:vAlign w:val="bottom"/>
          </w:tcPr>
          <w:p w:rsidR="7C9EE796" w:rsidP="7C9EE796" w:rsidRDefault="7C9EE796" w14:paraId="5D324940" w14:textId="4452E322">
            <w:pPr>
              <w:spacing w:after="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7C9EE796" w:rsidR="7C9EE7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665" w:type="dxa"/>
            <w:tcBorders>
              <w:top w:val="single" w:color="000000" w:themeColor="text1" w:sz="6"/>
              <w:left w:val="nil"/>
              <w:bottom w:val="single" w:color="000000" w:themeColor="text1" w:sz="6"/>
              <w:right w:val="nil"/>
            </w:tcBorders>
            <w:tcMar/>
            <w:vAlign w:val="bottom"/>
          </w:tcPr>
          <w:p w:rsidR="7C9EE796" w:rsidP="7C9EE796" w:rsidRDefault="7C9EE796" w14:paraId="4C289518" w14:textId="02F11277">
            <w:pPr>
              <w:spacing w:after="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7C9EE796" w:rsidR="7C9EE7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 </w:t>
            </w:r>
          </w:p>
        </w:tc>
      </w:tr>
      <w:tr w:rsidR="7C9EE796" w:rsidTr="7C9EE796" w14:paraId="43EAA635">
        <w:trPr>
          <w:trHeight w:val="300"/>
        </w:trPr>
        <w:tc>
          <w:tcPr>
            <w:tcW w:w="810" w:type="dxa"/>
            <w:tcBorders>
              <w:top w:val="single" w:color="000000" w:themeColor="text1" w:sz="6"/>
              <w:left w:val="nil"/>
              <w:bottom w:val="nil" w:color="000000" w:themeColor="text1" w:sz="6"/>
              <w:right w:val="nil"/>
            </w:tcBorders>
            <w:tcMar/>
            <w:vAlign w:val="bottom"/>
          </w:tcPr>
          <w:p w:rsidR="7C9EE796" w:rsidP="7C9EE796" w:rsidRDefault="7C9EE796" w14:paraId="521F4136" w14:textId="23D120E7">
            <w:pPr>
              <w:spacing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</w:p>
        </w:tc>
        <w:tc>
          <w:tcPr>
            <w:tcW w:w="2790" w:type="dxa"/>
            <w:tcBorders>
              <w:top w:val="nil" w:color="000000" w:themeColor="text1" w:sz="6"/>
              <w:left w:val="nil"/>
              <w:bottom w:val="nil" w:color="000000" w:themeColor="text1" w:sz="6"/>
              <w:right w:val="nil"/>
            </w:tcBorders>
            <w:tcMar/>
            <w:vAlign w:val="bottom"/>
          </w:tcPr>
          <w:p w:rsidR="7C9EE796" w:rsidP="7C9EE796" w:rsidRDefault="7C9EE796" w14:paraId="07934443" w14:textId="1EC4F3A9">
            <w:pPr>
              <w:spacing w:after="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7C9EE796" w:rsidR="7C9EE7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Academic </w:t>
            </w:r>
          </w:p>
        </w:tc>
        <w:tc>
          <w:tcPr>
            <w:tcW w:w="2520" w:type="dxa"/>
            <w:tcBorders>
              <w:top w:val="single" w:color="000000" w:themeColor="text1" w:sz="6"/>
              <w:left w:val="nil"/>
              <w:bottom w:val="nil"/>
              <w:right w:val="nil"/>
            </w:tcBorders>
            <w:tcMar/>
            <w:vAlign w:val="bottom"/>
          </w:tcPr>
          <w:p w:rsidR="7C9EE796" w:rsidP="7C9EE796" w:rsidRDefault="7C9EE796" w14:paraId="1B0F279E" w14:textId="19BFFFF7">
            <w:pPr>
              <w:spacing w:after="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7C9EE796" w:rsidR="7C9EE7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0.5</w:t>
            </w:r>
          </w:p>
        </w:tc>
        <w:tc>
          <w:tcPr>
            <w:tcW w:w="2280" w:type="dxa"/>
            <w:tcBorders>
              <w:top w:val="single" w:color="000000" w:themeColor="text1" w:sz="6"/>
              <w:left w:val="nil"/>
              <w:bottom w:val="nil"/>
              <w:right w:val="nil"/>
            </w:tcBorders>
            <w:tcMar/>
            <w:vAlign w:val="bottom"/>
          </w:tcPr>
          <w:p w:rsidR="7C9EE796" w:rsidP="7C9EE796" w:rsidRDefault="7C9EE796" w14:paraId="7697BB90" w14:textId="3CA7964F">
            <w:pPr>
              <w:spacing w:after="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7C9EE796" w:rsidR="7C9EE7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6.5</w:t>
            </w:r>
          </w:p>
        </w:tc>
        <w:tc>
          <w:tcPr>
            <w:tcW w:w="1665" w:type="dxa"/>
            <w:tcBorders>
              <w:top w:val="single" w:color="000000" w:themeColor="text1" w:sz="6"/>
              <w:left w:val="nil"/>
              <w:bottom w:val="nil"/>
              <w:right w:val="nil"/>
            </w:tcBorders>
            <w:tcMar/>
            <w:vAlign w:val="bottom"/>
          </w:tcPr>
          <w:p w:rsidR="7C9EE796" w:rsidP="7C9EE796" w:rsidRDefault="7C9EE796" w14:paraId="305D97C2" w14:textId="3E3C5564">
            <w:pPr>
              <w:spacing w:after="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7C9EE796" w:rsidR="7C9EE7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6</w:t>
            </w:r>
          </w:p>
        </w:tc>
      </w:tr>
      <w:tr w:rsidR="7C9EE796" w:rsidTr="7C9EE796" w14:paraId="61D942A4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C9EE796" w:rsidP="7C9EE796" w:rsidRDefault="7C9EE796" w14:paraId="2FBCF36C" w14:textId="4105ED97">
            <w:pPr>
              <w:spacing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C9EE796" w:rsidP="7C9EE796" w:rsidRDefault="7C9EE796" w14:paraId="19C80041" w14:textId="31DE1056">
            <w:pPr>
              <w:spacing w:after="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7C9EE796" w:rsidR="7C9EE7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Physician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C9EE796" w:rsidP="7C9EE796" w:rsidRDefault="7C9EE796" w14:paraId="3C76766A" w14:textId="57732B8B">
            <w:pPr>
              <w:spacing w:after="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7C9EE796" w:rsidR="7C9EE7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54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C9EE796" w:rsidP="7C9EE796" w:rsidRDefault="7C9EE796" w14:paraId="616135D1" w14:textId="32DE7CD0">
            <w:pPr>
              <w:spacing w:after="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7C9EE796" w:rsidR="7C9EE7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44.5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C9EE796" w:rsidP="7C9EE796" w:rsidRDefault="7C9EE796" w14:paraId="12DFAA8F" w14:textId="2C39E16F">
            <w:pPr>
              <w:spacing w:after="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7C9EE796" w:rsidR="7C9EE7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37.5</w:t>
            </w:r>
          </w:p>
        </w:tc>
      </w:tr>
      <w:tr w:rsidR="7C9EE796" w:rsidTr="7C9EE796" w14:paraId="0ECB4D5A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C9EE796" w:rsidP="7C9EE796" w:rsidRDefault="7C9EE796" w14:paraId="46CB2CB3" w14:textId="4FD6ACDC">
            <w:pPr>
              <w:spacing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C9EE796" w:rsidP="7C9EE796" w:rsidRDefault="7C9EE796" w14:paraId="22446E9C" w14:textId="7678A11D">
            <w:pPr>
              <w:spacing w:after="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7C9EE796" w:rsidR="7C9EE7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Non-physician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C9EE796" w:rsidP="7C9EE796" w:rsidRDefault="7C9EE796" w14:paraId="19ECE39D" w14:textId="0B7E0AAD">
            <w:pPr>
              <w:spacing w:after="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7C9EE796" w:rsidR="7C9EE7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12.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C9EE796" w:rsidP="7C9EE796" w:rsidRDefault="7C9EE796" w14:paraId="07BFDC35" w14:textId="302A616E">
            <w:pPr>
              <w:spacing w:after="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7C9EE796" w:rsidR="7C9EE7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15.5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C9EE796" w:rsidP="7C9EE796" w:rsidRDefault="7C9EE796" w14:paraId="3F6E6BFE" w14:textId="44C3FE2E">
            <w:pPr>
              <w:spacing w:after="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7C9EE796" w:rsidR="7C9EE7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4.5</w:t>
            </w:r>
          </w:p>
        </w:tc>
      </w:tr>
      <w:tr w:rsidR="7C9EE796" w:rsidTr="7C9EE796" w14:paraId="105F7EFF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C9EE796" w:rsidP="7C9EE796" w:rsidRDefault="7C9EE796" w14:paraId="1C2EC5DD" w14:textId="778AC8FA">
            <w:pPr>
              <w:spacing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C9EE796" w:rsidP="7C9EE796" w:rsidRDefault="7C9EE796" w14:paraId="57EF083C" w14:textId="5C213B0C">
            <w:pPr>
              <w:spacing w:after="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7C9EE796" w:rsidR="7C9EE7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Medical source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C9EE796" w:rsidP="7C9EE796" w:rsidRDefault="7C9EE796" w14:paraId="418069D0" w14:textId="01864E76">
            <w:pPr>
              <w:spacing w:after="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7C9EE796" w:rsidR="7C9EE7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13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C9EE796" w:rsidP="7C9EE796" w:rsidRDefault="7C9EE796" w14:paraId="74CB59CD" w14:textId="38B92DEB">
            <w:pPr>
              <w:spacing w:after="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7C9EE796" w:rsidR="7C9EE7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12.5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C9EE796" w:rsidP="7C9EE796" w:rsidRDefault="7C9EE796" w14:paraId="613D2E87" w14:textId="58E02DA6">
            <w:pPr>
              <w:spacing w:after="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7C9EE796" w:rsidR="7C9EE7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34.5</w:t>
            </w:r>
          </w:p>
        </w:tc>
      </w:tr>
      <w:tr w:rsidR="7C9EE796" w:rsidTr="7C9EE796" w14:paraId="09C8572F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C9EE796" w:rsidP="7C9EE796" w:rsidRDefault="7C9EE796" w14:paraId="0661E239" w14:textId="59E84475">
            <w:pPr>
              <w:spacing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C9EE796" w:rsidP="7C9EE796" w:rsidRDefault="7C9EE796" w14:paraId="7161FA7E" w14:textId="310776D8">
            <w:pPr>
              <w:spacing w:after="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7C9EE796" w:rsidR="7C9EE7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Patient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C9EE796" w:rsidP="7C9EE796" w:rsidRDefault="7C9EE796" w14:paraId="07FDA540" w14:textId="47D01C47">
            <w:pPr>
              <w:spacing w:after="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7C9EE796" w:rsidR="7C9EE7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19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C9EE796" w:rsidP="7C9EE796" w:rsidRDefault="7C9EE796" w14:paraId="461FE42F" w14:textId="022B656F">
            <w:pPr>
              <w:spacing w:after="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7C9EE796" w:rsidR="7C9EE7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6.5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C9EE796" w:rsidP="7C9EE796" w:rsidRDefault="7C9EE796" w14:paraId="4DD3F8FE" w14:textId="02811F72">
            <w:pPr>
              <w:spacing w:after="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7C9EE796" w:rsidR="7C9EE7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0</w:t>
            </w:r>
          </w:p>
        </w:tc>
      </w:tr>
      <w:tr w:rsidR="7C9EE796" w:rsidTr="7C9EE796" w14:paraId="78F784C2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C9EE796" w:rsidP="7C9EE796" w:rsidRDefault="7C9EE796" w14:paraId="1E806A8D" w14:textId="7399D6BF">
            <w:pPr>
              <w:spacing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C9EE796" w:rsidP="7C9EE796" w:rsidRDefault="7C9EE796" w14:paraId="59BDB9BF" w14:textId="40666118">
            <w:pPr>
              <w:spacing w:after="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7C9EE796" w:rsidR="7C9EE7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Commercial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C9EE796" w:rsidP="7C9EE796" w:rsidRDefault="7C9EE796" w14:paraId="2CBB2C2B" w14:textId="25CB1155">
            <w:pPr>
              <w:spacing w:after="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7C9EE796" w:rsidR="7C9EE7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C9EE796" w:rsidP="7C9EE796" w:rsidRDefault="7C9EE796" w14:paraId="4B873BE0" w14:textId="364B0AB2">
            <w:pPr>
              <w:spacing w:after="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7C9EE796" w:rsidR="7C9EE7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7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C9EE796" w:rsidP="7C9EE796" w:rsidRDefault="7C9EE796" w14:paraId="3B975C4D" w14:textId="65965829">
            <w:pPr>
              <w:spacing w:after="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7C9EE796" w:rsidR="7C9EE7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15</w:t>
            </w:r>
          </w:p>
        </w:tc>
      </w:tr>
      <w:tr w:rsidR="7C9EE796" w:rsidTr="7C9EE796" w14:paraId="339FEA85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C9EE796" w:rsidP="7C9EE796" w:rsidRDefault="7C9EE796" w14:paraId="4038945D" w14:textId="18428447">
            <w:pPr>
              <w:spacing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C9EE796" w:rsidP="7C9EE796" w:rsidRDefault="7C9EE796" w14:paraId="1B9A762B" w14:textId="7816C186">
            <w:pPr>
              <w:spacing w:after="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7C9EE796" w:rsidR="7C9EE7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Philanthropic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C9EE796" w:rsidP="7C9EE796" w:rsidRDefault="7C9EE796" w14:paraId="09F4F405" w14:textId="3255D28F">
            <w:pPr>
              <w:spacing w:after="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7C9EE796" w:rsidR="7C9EE7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0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C9EE796" w:rsidP="7C9EE796" w:rsidRDefault="7C9EE796" w14:paraId="205720EE" w14:textId="6F471541">
            <w:pPr>
              <w:spacing w:after="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7C9EE796" w:rsidR="7C9EE7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5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C9EE796" w:rsidP="7C9EE796" w:rsidRDefault="7C9EE796" w14:paraId="101EACE4" w14:textId="4B08CA60">
            <w:pPr>
              <w:spacing w:after="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7C9EE796" w:rsidR="7C9EE7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0.5</w:t>
            </w:r>
          </w:p>
        </w:tc>
      </w:tr>
      <w:tr w:rsidR="7C9EE796" w:rsidTr="7C9EE796" w14:paraId="6D0C694C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C9EE796" w:rsidP="7C9EE796" w:rsidRDefault="7C9EE796" w14:paraId="3E532CD8" w14:textId="0667169D">
            <w:pPr>
              <w:spacing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C9EE796" w:rsidP="7C9EE796" w:rsidRDefault="7C9EE796" w14:paraId="7D4C65B2" w14:textId="575BE519">
            <w:pPr>
              <w:spacing w:after="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7C9EE796" w:rsidR="7C9EE7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Other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C9EE796" w:rsidP="7C9EE796" w:rsidRDefault="7C9EE796" w14:paraId="7D6118F8" w14:textId="4FBAA56D">
            <w:pPr>
              <w:spacing w:after="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7C9EE796" w:rsidR="7C9EE7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0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C9EE796" w:rsidP="7C9EE796" w:rsidRDefault="7C9EE796" w14:paraId="4E85E72F" w14:textId="2A124651">
            <w:pPr>
              <w:spacing w:after="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7C9EE796" w:rsidR="7C9EE7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2.5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C9EE796" w:rsidP="7C9EE796" w:rsidRDefault="7C9EE796" w14:paraId="068C94B1" w14:textId="499E02B8">
            <w:pPr>
              <w:spacing w:after="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7C9EE796" w:rsidR="7C9EE7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0.5</w:t>
            </w:r>
          </w:p>
        </w:tc>
      </w:tr>
      <w:tr w:rsidR="7C9EE796" w:rsidTr="7C9EE796" w14:paraId="49CEE42F">
        <w:trPr>
          <w:trHeight w:val="300"/>
        </w:trPr>
        <w:tc>
          <w:tcPr>
            <w:tcW w:w="3600" w:type="dxa"/>
            <w:gridSpan w:val="2"/>
            <w:tcBorders>
              <w:top w:val="single" w:color="000000" w:themeColor="text1" w:sz="6"/>
              <w:left w:val="nil"/>
              <w:bottom w:val="single" w:color="000000" w:themeColor="text1" w:sz="6"/>
              <w:right w:val="nil"/>
            </w:tcBorders>
            <w:tcMar/>
            <w:vAlign w:val="bottom"/>
          </w:tcPr>
          <w:p w:rsidR="7C9EE796" w:rsidP="7C9EE796" w:rsidRDefault="7C9EE796" w14:paraId="11D7DB3C" w14:textId="776796D1">
            <w:pPr>
              <w:spacing w:after="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7C9EE796" w:rsidR="7C9EE7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single"/>
                <w:lang w:val="en-US"/>
              </w:rPr>
              <w:t>Type of Content</w:t>
            </w:r>
          </w:p>
        </w:tc>
        <w:tc>
          <w:tcPr>
            <w:tcW w:w="2520" w:type="dxa"/>
            <w:tcBorders>
              <w:top w:val="single" w:color="000000" w:themeColor="text1" w:sz="6"/>
              <w:left w:val="nil"/>
              <w:bottom w:val="single" w:color="000000" w:themeColor="text1" w:sz="6"/>
              <w:right w:val="nil"/>
            </w:tcBorders>
            <w:tcMar/>
            <w:vAlign w:val="bottom"/>
          </w:tcPr>
          <w:p w:rsidR="7C9EE796" w:rsidP="7C9EE796" w:rsidRDefault="7C9EE796" w14:paraId="4511149F" w14:textId="58195CBB">
            <w:pPr>
              <w:spacing w:after="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7C9EE796" w:rsidR="7C9EE7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2280" w:type="dxa"/>
            <w:tcBorders>
              <w:top w:val="single" w:color="000000" w:themeColor="text1" w:sz="6"/>
              <w:left w:val="nil"/>
              <w:bottom w:val="single" w:color="000000" w:themeColor="text1" w:sz="6"/>
              <w:right w:val="nil"/>
            </w:tcBorders>
            <w:tcMar/>
            <w:vAlign w:val="bottom"/>
          </w:tcPr>
          <w:p w:rsidR="7C9EE796" w:rsidP="7C9EE796" w:rsidRDefault="7C9EE796" w14:paraId="4726C9FE" w14:textId="111579F9">
            <w:pPr>
              <w:spacing w:after="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7C9EE796" w:rsidR="7C9EE7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665" w:type="dxa"/>
            <w:tcBorders>
              <w:top w:val="single" w:color="000000" w:themeColor="text1" w:sz="6"/>
              <w:left w:val="nil"/>
              <w:bottom w:val="single" w:color="000000" w:themeColor="text1" w:sz="6"/>
              <w:right w:val="nil"/>
            </w:tcBorders>
            <w:tcMar/>
            <w:vAlign w:val="bottom"/>
          </w:tcPr>
          <w:p w:rsidR="7C9EE796" w:rsidP="7C9EE796" w:rsidRDefault="7C9EE796" w14:paraId="3F7E073C" w14:textId="475B91F4">
            <w:pPr>
              <w:spacing w:after="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7C9EE796" w:rsidR="7C9EE7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 </w:t>
            </w:r>
          </w:p>
        </w:tc>
      </w:tr>
      <w:tr w:rsidR="7C9EE796" w:rsidTr="7C9EE796" w14:paraId="4444ADC1">
        <w:trPr>
          <w:trHeight w:val="300"/>
        </w:trPr>
        <w:tc>
          <w:tcPr>
            <w:tcW w:w="810" w:type="dxa"/>
            <w:tcBorders>
              <w:top w:val="single" w:color="000000" w:themeColor="text1" w:sz="6"/>
              <w:left w:val="nil"/>
              <w:bottom w:val="nil" w:color="000000" w:themeColor="text1" w:sz="6"/>
              <w:right w:val="nil"/>
            </w:tcBorders>
            <w:tcMar/>
            <w:vAlign w:val="bottom"/>
          </w:tcPr>
          <w:p w:rsidR="7C9EE796" w:rsidP="7C9EE796" w:rsidRDefault="7C9EE796" w14:paraId="111B5F34" w14:textId="47121366">
            <w:pPr>
              <w:spacing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</w:p>
        </w:tc>
        <w:tc>
          <w:tcPr>
            <w:tcW w:w="2790" w:type="dxa"/>
            <w:tcBorders>
              <w:top w:val="nil" w:color="000000" w:themeColor="text1" w:sz="6"/>
              <w:left w:val="nil"/>
              <w:bottom w:val="nil" w:color="000000" w:themeColor="text1" w:sz="6"/>
              <w:right w:val="nil"/>
            </w:tcBorders>
            <w:tcMar/>
            <w:vAlign w:val="bottom"/>
          </w:tcPr>
          <w:p w:rsidR="7C9EE796" w:rsidP="7C9EE796" w:rsidRDefault="7C9EE796" w14:paraId="4BD66D49" w14:textId="450B9EE5">
            <w:pPr>
              <w:spacing w:after="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7C9EE796" w:rsidR="7C9EE7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General symptoms</w:t>
            </w:r>
          </w:p>
        </w:tc>
        <w:tc>
          <w:tcPr>
            <w:tcW w:w="2520" w:type="dxa"/>
            <w:tcBorders>
              <w:top w:val="single" w:color="000000" w:themeColor="text1" w:sz="6"/>
              <w:left w:val="nil"/>
              <w:bottom w:val="nil"/>
              <w:right w:val="nil"/>
            </w:tcBorders>
            <w:tcMar/>
            <w:vAlign w:val="bottom"/>
          </w:tcPr>
          <w:p w:rsidR="7C9EE796" w:rsidP="7C9EE796" w:rsidRDefault="7C9EE796" w14:paraId="4612C9B4" w14:textId="4291C0B4">
            <w:pPr>
              <w:spacing w:after="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7C9EE796" w:rsidR="7C9EE7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13.5</w:t>
            </w:r>
          </w:p>
        </w:tc>
        <w:tc>
          <w:tcPr>
            <w:tcW w:w="2280" w:type="dxa"/>
            <w:tcBorders>
              <w:top w:val="single" w:color="000000" w:themeColor="text1" w:sz="6"/>
              <w:left w:val="nil"/>
              <w:bottom w:val="nil"/>
              <w:right w:val="nil"/>
            </w:tcBorders>
            <w:tcMar/>
            <w:vAlign w:val="bottom"/>
          </w:tcPr>
          <w:p w:rsidR="7C9EE796" w:rsidP="7C9EE796" w:rsidRDefault="7C9EE796" w14:paraId="1364BA1E" w14:textId="2A4A0980">
            <w:pPr>
              <w:spacing w:after="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7C9EE796" w:rsidR="7C9EE7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23</w:t>
            </w:r>
          </w:p>
        </w:tc>
        <w:tc>
          <w:tcPr>
            <w:tcW w:w="1665" w:type="dxa"/>
            <w:tcBorders>
              <w:top w:val="single" w:color="000000" w:themeColor="text1" w:sz="6"/>
              <w:left w:val="nil"/>
              <w:bottom w:val="nil"/>
              <w:right w:val="nil"/>
            </w:tcBorders>
            <w:tcMar/>
            <w:vAlign w:val="bottom"/>
          </w:tcPr>
          <w:p w:rsidR="7C9EE796" w:rsidP="7C9EE796" w:rsidRDefault="7C9EE796" w14:paraId="32DEE62A" w14:textId="3CF7F405">
            <w:pPr>
              <w:spacing w:after="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7C9EE796" w:rsidR="7C9EE7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25.5</w:t>
            </w:r>
          </w:p>
        </w:tc>
      </w:tr>
      <w:tr w:rsidR="7C9EE796" w:rsidTr="7C9EE796" w14:paraId="0EA06E07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C9EE796" w:rsidP="7C9EE796" w:rsidRDefault="7C9EE796" w14:paraId="4A763588" w14:textId="2A9460EE">
            <w:pPr>
              <w:spacing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C9EE796" w:rsidP="7C9EE796" w:rsidRDefault="7C9EE796" w14:paraId="0553109E" w14:textId="09AF7DC1">
            <w:pPr>
              <w:spacing w:after="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7C9EE796" w:rsidR="7C9EE7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Pathophysiology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C9EE796" w:rsidP="7C9EE796" w:rsidRDefault="7C9EE796" w14:paraId="36D5C0AA" w14:textId="0B4CA2F2">
            <w:pPr>
              <w:spacing w:after="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7C9EE796" w:rsidR="7C9EE7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14.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C9EE796" w:rsidP="7C9EE796" w:rsidRDefault="7C9EE796" w14:paraId="77BC3617" w14:textId="327A665B">
            <w:pPr>
              <w:spacing w:after="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7C9EE796" w:rsidR="7C9EE7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11.5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C9EE796" w:rsidP="7C9EE796" w:rsidRDefault="7C9EE796" w14:paraId="79EEB1FC" w14:textId="484AF118">
            <w:pPr>
              <w:spacing w:after="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7C9EE796" w:rsidR="7C9EE7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23.5</w:t>
            </w:r>
          </w:p>
        </w:tc>
      </w:tr>
      <w:tr w:rsidR="7C9EE796" w:rsidTr="7C9EE796" w14:paraId="5767B53B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C9EE796" w:rsidP="7C9EE796" w:rsidRDefault="7C9EE796" w14:paraId="1374F51E" w14:textId="055B890F">
            <w:pPr>
              <w:spacing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C9EE796" w:rsidP="7C9EE796" w:rsidRDefault="7C9EE796" w14:paraId="72FB7203" w14:textId="120F02C7">
            <w:pPr>
              <w:spacing w:after="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7C9EE796" w:rsidR="7C9EE7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Symptom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C9EE796" w:rsidP="7C9EE796" w:rsidRDefault="7C9EE796" w14:paraId="45996DF3" w14:textId="516A05D5">
            <w:pPr>
              <w:spacing w:after="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7C9EE796" w:rsidR="7C9EE7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0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C9EE796" w:rsidP="7C9EE796" w:rsidRDefault="7C9EE796" w14:paraId="6802ECCD" w14:textId="0851608D">
            <w:pPr>
              <w:spacing w:after="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7C9EE796" w:rsidR="7C9EE7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2.5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C9EE796" w:rsidP="7C9EE796" w:rsidRDefault="7C9EE796" w14:paraId="674DC3BC" w14:textId="293E3F35">
            <w:pPr>
              <w:spacing w:after="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7C9EE796" w:rsidR="7C9EE7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0</w:t>
            </w:r>
          </w:p>
        </w:tc>
      </w:tr>
      <w:tr w:rsidR="7C9EE796" w:rsidTr="7C9EE796" w14:paraId="59FAA100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C9EE796" w:rsidP="7C9EE796" w:rsidRDefault="7C9EE796" w14:paraId="312089F1" w14:textId="16D27EF6">
            <w:pPr>
              <w:spacing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C9EE796" w:rsidP="7C9EE796" w:rsidRDefault="7C9EE796" w14:paraId="4D9D772C" w14:textId="70AE2F40">
            <w:pPr>
              <w:spacing w:after="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7C9EE796" w:rsidR="7C9EE7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Treatment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C9EE796" w:rsidP="7C9EE796" w:rsidRDefault="7C9EE796" w14:paraId="3852A8E5" w14:textId="689D69BF">
            <w:pPr>
              <w:spacing w:after="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7C9EE796" w:rsidR="7C9EE7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32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C9EE796" w:rsidP="7C9EE796" w:rsidRDefault="7C9EE796" w14:paraId="7DB8D181" w14:textId="176183E3">
            <w:pPr>
              <w:spacing w:after="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7C9EE796" w:rsidR="7C9EE7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36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C9EE796" w:rsidP="7C9EE796" w:rsidRDefault="7C9EE796" w14:paraId="079D045E" w14:textId="3712CEC3">
            <w:pPr>
              <w:spacing w:after="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7C9EE796" w:rsidR="7C9EE7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38.5</w:t>
            </w:r>
          </w:p>
        </w:tc>
      </w:tr>
      <w:tr w:rsidR="7C9EE796" w:rsidTr="7C9EE796" w14:paraId="7D7A9AE7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C9EE796" w:rsidP="7C9EE796" w:rsidRDefault="7C9EE796" w14:paraId="1C723E90" w14:textId="4CC8129D">
            <w:pPr>
              <w:spacing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C9EE796" w:rsidP="7C9EE796" w:rsidRDefault="7C9EE796" w14:paraId="7F0C7C66" w14:textId="6FB7E132">
            <w:pPr>
              <w:spacing w:after="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7C9EE796" w:rsidR="7C9EE7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Patient experienc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C9EE796" w:rsidP="7C9EE796" w:rsidRDefault="7C9EE796" w14:paraId="19157E2F" w14:textId="26758607">
            <w:pPr>
              <w:spacing w:after="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7C9EE796" w:rsidR="7C9EE7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34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C9EE796" w:rsidP="7C9EE796" w:rsidRDefault="7C9EE796" w14:paraId="563898C2" w14:textId="7B19E800">
            <w:pPr>
              <w:spacing w:after="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7C9EE796" w:rsidR="7C9EE7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16.5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C9EE796" w:rsidP="7C9EE796" w:rsidRDefault="7C9EE796" w14:paraId="1FE4A759" w14:textId="141E1574">
            <w:pPr>
              <w:spacing w:after="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7C9EE796" w:rsidR="7C9EE7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5.5</w:t>
            </w:r>
          </w:p>
        </w:tc>
      </w:tr>
      <w:tr w:rsidR="7C9EE796" w:rsidTr="7C9EE796" w14:paraId="6EDC8B94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C9EE796" w:rsidP="7C9EE796" w:rsidRDefault="7C9EE796" w14:paraId="5A0A67E3" w14:textId="51272F1D">
            <w:pPr>
              <w:spacing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C9EE796" w:rsidP="7C9EE796" w:rsidRDefault="7C9EE796" w14:paraId="333A2394" w14:textId="6554DF4A">
            <w:pPr>
              <w:spacing w:after="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7C9EE796" w:rsidR="7C9EE7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Procedural Video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C9EE796" w:rsidP="7C9EE796" w:rsidRDefault="7C9EE796" w14:paraId="61E7DA64" w14:textId="3FDBAE2C">
            <w:pPr>
              <w:spacing w:after="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7C9EE796" w:rsidR="7C9EE7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4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C9EE796" w:rsidP="7C9EE796" w:rsidRDefault="7C9EE796" w14:paraId="469C2935" w14:textId="35718498">
            <w:pPr>
              <w:spacing w:after="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7C9EE796" w:rsidR="7C9EE7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7.5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C9EE796" w:rsidP="7C9EE796" w:rsidRDefault="7C9EE796" w14:paraId="1C7FED58" w14:textId="4042166A">
            <w:pPr>
              <w:spacing w:after="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7C9EE796" w:rsidR="7C9EE7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2.5</w:t>
            </w:r>
          </w:p>
        </w:tc>
      </w:tr>
      <w:tr w:rsidR="7C9EE796" w:rsidTr="7C9EE796" w14:paraId="5AAF4C92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C9EE796" w:rsidP="7C9EE796" w:rsidRDefault="7C9EE796" w14:paraId="605F6433" w14:textId="42A2568D">
            <w:pPr>
              <w:spacing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C9EE796" w:rsidP="7C9EE796" w:rsidRDefault="7C9EE796" w14:paraId="7505ED42" w14:textId="592384FF">
            <w:pPr>
              <w:spacing w:after="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7C9EE796" w:rsidR="7C9EE7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Other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C9EE796" w:rsidP="7C9EE796" w:rsidRDefault="7C9EE796" w14:paraId="3B9B9CB1" w14:textId="76608989">
            <w:pPr>
              <w:spacing w:after="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7C9EE796" w:rsidR="7C9EE7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2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C9EE796" w:rsidP="7C9EE796" w:rsidRDefault="7C9EE796" w14:paraId="6823DE81" w14:textId="1EB7BE1D">
            <w:pPr>
              <w:spacing w:after="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7C9EE796" w:rsidR="7C9EE7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3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C9EE796" w:rsidP="7C9EE796" w:rsidRDefault="7C9EE796" w14:paraId="2EF712E4" w14:textId="4AA7228E">
            <w:pPr>
              <w:spacing w:after="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7C9EE796" w:rsidR="7C9EE7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3</w:t>
            </w:r>
          </w:p>
        </w:tc>
      </w:tr>
      <w:tr w:rsidR="7C9EE796" w:rsidTr="7C9EE796" w14:paraId="56BC48C5">
        <w:trPr>
          <w:trHeight w:val="300"/>
        </w:trPr>
        <w:tc>
          <w:tcPr>
            <w:tcW w:w="10065" w:type="dxa"/>
            <w:gridSpan w:val="5"/>
            <w:tcBorders>
              <w:top w:val="single" w:color="000000" w:themeColor="text1" w:sz="6"/>
              <w:left w:val="nil"/>
              <w:bottom w:val="single" w:color="000000" w:themeColor="text1" w:sz="6"/>
              <w:right w:val="nil"/>
            </w:tcBorders>
            <w:tcMar/>
            <w:vAlign w:val="bottom"/>
          </w:tcPr>
          <w:p w:rsidR="7C9EE796" w:rsidP="7C9EE796" w:rsidRDefault="7C9EE796" w14:paraId="6A81BA95" w14:textId="473A4F36">
            <w:pPr>
              <w:spacing w:after="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7C9EE796" w:rsidR="7C9EE7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single"/>
                <w:lang w:val="en-US"/>
              </w:rPr>
              <w:t>Evaluation  - All Vision Threatening Diseases</w:t>
            </w:r>
          </w:p>
        </w:tc>
      </w:tr>
      <w:tr w:rsidR="7C9EE796" w:rsidTr="7C9EE796" w14:paraId="333AB87E">
        <w:trPr>
          <w:trHeight w:val="300"/>
        </w:trPr>
        <w:tc>
          <w:tcPr>
            <w:tcW w:w="810" w:type="dxa"/>
            <w:tcBorders>
              <w:top w:val="single" w:color="000000" w:themeColor="text1" w:sz="6"/>
              <w:left w:val="nil"/>
              <w:bottom w:val="nil" w:color="000000" w:themeColor="text1" w:sz="6"/>
              <w:right w:val="nil"/>
            </w:tcBorders>
            <w:tcMar/>
            <w:vAlign w:val="bottom"/>
          </w:tcPr>
          <w:p w:rsidR="7C9EE796" w:rsidP="7C9EE796" w:rsidRDefault="7C9EE796" w14:paraId="7D42494F" w14:textId="5AC3B715">
            <w:pPr>
              <w:spacing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</w:p>
        </w:tc>
        <w:tc>
          <w:tcPr>
            <w:tcW w:w="2790" w:type="dxa"/>
            <w:tcBorders>
              <w:top w:val="nil" w:color="000000" w:themeColor="text1" w:sz="6"/>
              <w:left w:val="nil"/>
              <w:bottom w:val="nil" w:color="000000" w:themeColor="text1" w:sz="6"/>
              <w:right w:val="nil"/>
            </w:tcBorders>
            <w:tcMar/>
            <w:vAlign w:val="bottom"/>
          </w:tcPr>
          <w:p w:rsidR="7C9EE796" w:rsidP="7C9EE796" w:rsidRDefault="7C9EE796" w14:paraId="519A9983" w14:textId="53921857">
            <w:pPr>
              <w:spacing w:after="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7C9EE796" w:rsidR="7C9EE7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Average DISCERN Score ± SD</w:t>
            </w:r>
          </w:p>
        </w:tc>
        <w:tc>
          <w:tcPr>
            <w:tcW w:w="2520" w:type="dxa"/>
            <w:tcBorders>
              <w:top w:val="single" w:color="000000" w:themeColor="text1" w:sz="6"/>
              <w:left w:val="nil"/>
              <w:bottom w:val="nil" w:color="000000" w:themeColor="text1" w:sz="6"/>
              <w:right w:val="nil"/>
            </w:tcBorders>
            <w:tcMar/>
            <w:vAlign w:val="bottom"/>
          </w:tcPr>
          <w:p w:rsidR="7C9EE796" w:rsidP="7C9EE796" w:rsidRDefault="7C9EE796" w14:paraId="21FE46A1" w14:textId="1C8CA0D0">
            <w:pPr>
              <w:spacing w:after="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7C9EE796" w:rsidR="7C9EE7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2.26 ± 1.07</w:t>
            </w:r>
          </w:p>
        </w:tc>
        <w:tc>
          <w:tcPr>
            <w:tcW w:w="2280" w:type="dxa"/>
            <w:tcBorders>
              <w:top w:val="single" w:color="000000" w:themeColor="text1" w:sz="6"/>
              <w:left w:val="nil"/>
              <w:bottom w:val="nil" w:color="000000" w:themeColor="text1" w:sz="6"/>
              <w:right w:val="nil"/>
            </w:tcBorders>
            <w:tcMar/>
            <w:vAlign w:val="bottom"/>
          </w:tcPr>
          <w:p w:rsidR="7C9EE796" w:rsidP="7C9EE796" w:rsidRDefault="7C9EE796" w14:paraId="0D40D6BF" w14:textId="43D26B99">
            <w:pPr>
              <w:spacing w:after="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7C9EE796" w:rsidR="7C9EE7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2.45 ± 0.97</w:t>
            </w:r>
          </w:p>
        </w:tc>
        <w:tc>
          <w:tcPr>
            <w:tcW w:w="1665" w:type="dxa"/>
            <w:tcBorders>
              <w:top w:val="single" w:color="000000" w:themeColor="text1" w:sz="6"/>
              <w:left w:val="nil"/>
              <w:bottom w:val="nil" w:color="000000" w:themeColor="text1" w:sz="6"/>
              <w:right w:val="nil"/>
            </w:tcBorders>
            <w:tcMar/>
            <w:vAlign w:val="bottom"/>
          </w:tcPr>
          <w:p w:rsidR="7C9EE796" w:rsidP="7C9EE796" w:rsidRDefault="7C9EE796" w14:paraId="713B2ECA" w14:textId="53FD9662">
            <w:pPr>
              <w:spacing w:after="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7C9EE796" w:rsidR="7C9EE7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2.93 ± 0.70</w:t>
            </w:r>
          </w:p>
        </w:tc>
      </w:tr>
      <w:tr w:rsidR="7C9EE796" w:rsidTr="7C9EE796" w14:paraId="38EBC7BB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C9EE796" w:rsidP="7C9EE796" w:rsidRDefault="7C9EE796" w14:paraId="44DAC966" w14:textId="16EE44DC">
            <w:pPr>
              <w:spacing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C9EE796" w:rsidP="7C9EE796" w:rsidRDefault="7C9EE796" w14:paraId="2EA40E7B" w14:textId="30F7E81F">
            <w:pPr>
              <w:spacing w:after="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7C9EE796" w:rsidR="7C9EE7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Average Global Quality Score ± SD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C9EE796" w:rsidP="7C9EE796" w:rsidRDefault="7C9EE796" w14:paraId="6C34E1FF" w14:textId="52918523">
            <w:pPr>
              <w:spacing w:after="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7C9EE796" w:rsidR="7C9EE7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3.09 ± 1.44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C9EE796" w:rsidP="7C9EE796" w:rsidRDefault="7C9EE796" w14:paraId="30CE5948" w14:textId="1C749458">
            <w:pPr>
              <w:spacing w:after="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7C9EE796" w:rsidR="7C9EE7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3.1 ± 1.12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C9EE796" w:rsidP="7C9EE796" w:rsidRDefault="7C9EE796" w14:paraId="383C23B1" w14:textId="7BE8EF5F">
            <w:pPr>
              <w:spacing w:after="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7C9EE796" w:rsidR="7C9EE7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3.85 ± 1.26</w:t>
            </w:r>
          </w:p>
        </w:tc>
      </w:tr>
      <w:tr w:rsidR="7C9EE796" w:rsidTr="7C9EE796" w14:paraId="5D0CF5AE">
        <w:trPr>
          <w:trHeight w:val="300"/>
        </w:trPr>
        <w:tc>
          <w:tcPr>
            <w:tcW w:w="3600" w:type="dxa"/>
            <w:gridSpan w:val="2"/>
            <w:tcBorders>
              <w:top w:val="single" w:color="000000" w:themeColor="text1" w:sz="6"/>
              <w:left w:val="nil"/>
              <w:bottom w:val="single" w:color="000000" w:themeColor="text1" w:sz="6"/>
              <w:right w:val="nil"/>
            </w:tcBorders>
            <w:tcMar/>
            <w:vAlign w:val="bottom"/>
          </w:tcPr>
          <w:p w:rsidR="7C9EE796" w:rsidP="7C9EE796" w:rsidRDefault="7C9EE796" w14:paraId="5D0C1BD9" w14:textId="534F73B7">
            <w:pPr>
              <w:spacing w:after="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7C9EE796" w:rsidR="7C9EE7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single"/>
                <w:lang w:val="en-US"/>
              </w:rPr>
              <w:t>Evaluation  - Cataracts</w:t>
            </w:r>
          </w:p>
        </w:tc>
        <w:tc>
          <w:tcPr>
            <w:tcW w:w="2520" w:type="dxa"/>
            <w:tcBorders>
              <w:top w:val="single" w:color="000000" w:themeColor="text1" w:sz="6"/>
              <w:left w:val="nil"/>
              <w:bottom w:val="single" w:color="000000" w:themeColor="text1" w:sz="6"/>
              <w:right w:val="nil"/>
            </w:tcBorders>
            <w:tcMar/>
            <w:vAlign w:val="bottom"/>
          </w:tcPr>
          <w:p w:rsidR="7C9EE796" w:rsidP="7C9EE796" w:rsidRDefault="7C9EE796" w14:paraId="288A367B" w14:textId="66F04328">
            <w:pPr>
              <w:spacing w:after="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7C9EE796" w:rsidR="7C9EE7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2280" w:type="dxa"/>
            <w:tcBorders>
              <w:top w:val="single" w:color="000000" w:themeColor="text1" w:sz="6"/>
              <w:left w:val="nil"/>
              <w:bottom w:val="single" w:color="000000" w:themeColor="text1" w:sz="6"/>
              <w:right w:val="nil"/>
            </w:tcBorders>
            <w:tcMar/>
            <w:vAlign w:val="bottom"/>
          </w:tcPr>
          <w:p w:rsidR="7C9EE796" w:rsidP="7C9EE796" w:rsidRDefault="7C9EE796" w14:paraId="595CDC25" w14:textId="060499F0">
            <w:pPr>
              <w:spacing w:after="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7C9EE796" w:rsidR="7C9EE7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665" w:type="dxa"/>
            <w:tcBorders>
              <w:top w:val="single" w:color="000000" w:themeColor="text1" w:sz="6"/>
              <w:left w:val="nil"/>
              <w:bottom w:val="single" w:color="000000" w:themeColor="text1" w:sz="6"/>
              <w:right w:val="nil"/>
            </w:tcBorders>
            <w:tcMar/>
            <w:vAlign w:val="bottom"/>
          </w:tcPr>
          <w:p w:rsidR="7C9EE796" w:rsidP="7C9EE796" w:rsidRDefault="7C9EE796" w14:paraId="75A89E08" w14:textId="7A17A55D">
            <w:pPr>
              <w:spacing w:after="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7C9EE796" w:rsidR="7C9EE7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 </w:t>
            </w:r>
          </w:p>
        </w:tc>
      </w:tr>
      <w:tr w:rsidR="7C9EE796" w:rsidTr="7C9EE796" w14:paraId="1221A8F0">
        <w:trPr>
          <w:trHeight w:val="300"/>
        </w:trPr>
        <w:tc>
          <w:tcPr>
            <w:tcW w:w="810" w:type="dxa"/>
            <w:tcBorders>
              <w:top w:val="single" w:color="000000" w:themeColor="text1" w:sz="6"/>
              <w:left w:val="nil"/>
              <w:bottom w:val="nil" w:color="000000" w:themeColor="text1" w:sz="6"/>
              <w:right w:val="nil"/>
            </w:tcBorders>
            <w:tcMar/>
            <w:vAlign w:val="bottom"/>
          </w:tcPr>
          <w:p w:rsidR="7C9EE796" w:rsidP="7C9EE796" w:rsidRDefault="7C9EE796" w14:paraId="433A7548" w14:textId="2B653D95">
            <w:pPr>
              <w:spacing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</w:p>
        </w:tc>
        <w:tc>
          <w:tcPr>
            <w:tcW w:w="2790" w:type="dxa"/>
            <w:tcBorders>
              <w:top w:val="nil" w:color="000000" w:themeColor="text1" w:sz="6"/>
              <w:left w:val="nil"/>
              <w:bottom w:val="nil" w:color="000000" w:themeColor="text1" w:sz="6"/>
              <w:right w:val="nil"/>
            </w:tcBorders>
            <w:tcMar/>
            <w:vAlign w:val="bottom"/>
          </w:tcPr>
          <w:p w:rsidR="7C9EE796" w:rsidP="7C9EE796" w:rsidRDefault="7C9EE796" w14:paraId="6B62012C" w14:textId="2F45C06D">
            <w:pPr>
              <w:spacing w:after="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7C9EE796" w:rsidR="7C9EE7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Average DISCERN Score ± SD</w:t>
            </w:r>
          </w:p>
        </w:tc>
        <w:tc>
          <w:tcPr>
            <w:tcW w:w="2520" w:type="dxa"/>
            <w:tcBorders>
              <w:top w:val="single" w:color="000000" w:themeColor="text1" w:sz="6"/>
              <w:left w:val="nil"/>
              <w:bottom w:val="nil"/>
              <w:right w:val="nil"/>
            </w:tcBorders>
            <w:tcMar/>
            <w:vAlign w:val="bottom"/>
          </w:tcPr>
          <w:p w:rsidR="7C9EE796" w:rsidP="7C9EE796" w:rsidRDefault="7C9EE796" w14:paraId="365CC1B6" w14:textId="2E794226">
            <w:pPr>
              <w:spacing w:after="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7C9EE796" w:rsidR="7C9EE7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2.22 ± 0.95</w:t>
            </w:r>
          </w:p>
        </w:tc>
        <w:tc>
          <w:tcPr>
            <w:tcW w:w="2280" w:type="dxa"/>
            <w:tcBorders>
              <w:top w:val="single" w:color="000000" w:themeColor="text1" w:sz="6"/>
              <w:left w:val="nil"/>
              <w:bottom w:val="nil"/>
              <w:right w:val="nil"/>
            </w:tcBorders>
            <w:tcMar/>
            <w:vAlign w:val="bottom"/>
          </w:tcPr>
          <w:p w:rsidR="7C9EE796" w:rsidP="7C9EE796" w:rsidRDefault="7C9EE796" w14:paraId="6A8BD1C6" w14:textId="3D8C24CE">
            <w:pPr>
              <w:spacing w:after="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7C9EE796" w:rsidR="7C9EE7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2.24 ± 1.27</w:t>
            </w:r>
          </w:p>
        </w:tc>
        <w:tc>
          <w:tcPr>
            <w:tcW w:w="1665" w:type="dxa"/>
            <w:tcBorders>
              <w:top w:val="single" w:color="000000" w:themeColor="text1" w:sz="6"/>
              <w:left w:val="nil"/>
              <w:bottom w:val="nil"/>
              <w:right w:val="nil"/>
            </w:tcBorders>
            <w:tcMar/>
            <w:vAlign w:val="bottom"/>
          </w:tcPr>
          <w:p w:rsidR="7C9EE796" w:rsidP="7C9EE796" w:rsidRDefault="7C9EE796" w14:paraId="694945BE" w14:textId="331493C8">
            <w:pPr>
              <w:spacing w:after="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7C9EE796" w:rsidR="7C9EE7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2.98 ± 0.89</w:t>
            </w:r>
          </w:p>
        </w:tc>
      </w:tr>
      <w:tr w:rsidR="7C9EE796" w:rsidTr="7C9EE796" w14:paraId="6070FC5E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C9EE796" w:rsidP="7C9EE796" w:rsidRDefault="7C9EE796" w14:paraId="7231377F" w14:textId="6722C074">
            <w:pPr>
              <w:spacing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C9EE796" w:rsidP="7C9EE796" w:rsidRDefault="7C9EE796" w14:paraId="008B4850" w14:textId="27C13E2D">
            <w:pPr>
              <w:spacing w:after="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7C9EE796" w:rsidR="7C9EE7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Average Global Quality Score ± SD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C9EE796" w:rsidP="7C9EE796" w:rsidRDefault="7C9EE796" w14:paraId="39890C42" w14:textId="0C1C60C9">
            <w:pPr>
              <w:spacing w:after="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7C9EE796" w:rsidR="7C9EE7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2.80 ± 1.40 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C9EE796" w:rsidP="7C9EE796" w:rsidRDefault="7C9EE796" w14:paraId="211C5812" w14:textId="1D299622">
            <w:pPr>
              <w:spacing w:after="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7C9EE796" w:rsidR="7C9EE7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3.14 ± 1.20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C9EE796" w:rsidP="7C9EE796" w:rsidRDefault="7C9EE796" w14:paraId="14BDEE51" w14:textId="6540A32C">
            <w:pPr>
              <w:spacing w:after="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7C9EE796" w:rsidR="7C9EE7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3.96 ± 1.46</w:t>
            </w:r>
          </w:p>
        </w:tc>
      </w:tr>
      <w:tr w:rsidR="7C9EE796" w:rsidTr="7C9EE796" w14:paraId="0DAB7D00">
        <w:trPr>
          <w:trHeight w:val="300"/>
        </w:trPr>
        <w:tc>
          <w:tcPr>
            <w:tcW w:w="3600" w:type="dxa"/>
            <w:gridSpan w:val="2"/>
            <w:tcBorders>
              <w:top w:val="single" w:color="000000" w:themeColor="text1" w:sz="6"/>
              <w:left w:val="nil"/>
              <w:bottom w:val="single" w:color="000000" w:themeColor="text1" w:sz="6"/>
              <w:right w:val="nil"/>
            </w:tcBorders>
            <w:tcMar/>
            <w:vAlign w:val="bottom"/>
          </w:tcPr>
          <w:p w:rsidR="7C9EE796" w:rsidP="7C9EE796" w:rsidRDefault="7C9EE796" w14:paraId="5E8DEC6C" w14:textId="10E51050">
            <w:pPr>
              <w:spacing w:after="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7C9EE796" w:rsidR="7C9EE7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single"/>
                <w:lang w:val="en-US"/>
              </w:rPr>
              <w:t>Evaluation - Diabetic Retinopathy</w:t>
            </w:r>
          </w:p>
        </w:tc>
        <w:tc>
          <w:tcPr>
            <w:tcW w:w="2520" w:type="dxa"/>
            <w:tcBorders>
              <w:top w:val="single" w:color="000000" w:themeColor="text1" w:sz="6"/>
              <w:left w:val="nil"/>
              <w:bottom w:val="single" w:color="000000" w:themeColor="text1" w:sz="6"/>
              <w:right w:val="nil"/>
            </w:tcBorders>
            <w:tcMar/>
            <w:vAlign w:val="bottom"/>
          </w:tcPr>
          <w:p w:rsidR="7C9EE796" w:rsidP="7C9EE796" w:rsidRDefault="7C9EE796" w14:paraId="2BAEF3E8" w14:textId="6B2CB00B">
            <w:pPr>
              <w:spacing w:after="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7C9EE796" w:rsidR="7C9EE7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2280" w:type="dxa"/>
            <w:tcBorders>
              <w:top w:val="single" w:color="000000" w:themeColor="text1" w:sz="6"/>
              <w:left w:val="nil"/>
              <w:bottom w:val="single" w:color="000000" w:themeColor="text1" w:sz="6"/>
              <w:right w:val="nil"/>
            </w:tcBorders>
            <w:tcMar/>
            <w:vAlign w:val="bottom"/>
          </w:tcPr>
          <w:p w:rsidR="7C9EE796" w:rsidP="7C9EE796" w:rsidRDefault="7C9EE796" w14:paraId="7C58E196" w14:textId="49AE9153">
            <w:pPr>
              <w:spacing w:after="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7C9EE796" w:rsidR="7C9EE7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665" w:type="dxa"/>
            <w:tcBorders>
              <w:top w:val="single" w:color="000000" w:themeColor="text1" w:sz="6"/>
              <w:left w:val="nil"/>
              <w:bottom w:val="single" w:color="000000" w:themeColor="text1" w:sz="6"/>
              <w:right w:val="nil"/>
            </w:tcBorders>
            <w:tcMar/>
            <w:vAlign w:val="bottom"/>
          </w:tcPr>
          <w:p w:rsidR="7C9EE796" w:rsidP="7C9EE796" w:rsidRDefault="7C9EE796" w14:paraId="54DE50B7" w14:textId="2359C24C">
            <w:pPr>
              <w:spacing w:after="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7C9EE796" w:rsidR="7C9EE7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 </w:t>
            </w:r>
          </w:p>
        </w:tc>
      </w:tr>
      <w:tr w:rsidR="7C9EE796" w:rsidTr="7C9EE796" w14:paraId="02691DE0">
        <w:trPr>
          <w:trHeight w:val="300"/>
        </w:trPr>
        <w:tc>
          <w:tcPr>
            <w:tcW w:w="810" w:type="dxa"/>
            <w:tcBorders>
              <w:top w:val="single" w:color="000000" w:themeColor="text1" w:sz="6"/>
              <w:left w:val="nil"/>
              <w:bottom w:val="nil" w:color="000000" w:themeColor="text1" w:sz="6"/>
              <w:right w:val="nil"/>
            </w:tcBorders>
            <w:tcMar/>
            <w:vAlign w:val="bottom"/>
          </w:tcPr>
          <w:p w:rsidR="7C9EE796" w:rsidP="7C9EE796" w:rsidRDefault="7C9EE796" w14:paraId="0AA65369" w14:textId="2FDDFE7A">
            <w:pPr>
              <w:spacing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</w:p>
        </w:tc>
        <w:tc>
          <w:tcPr>
            <w:tcW w:w="2790" w:type="dxa"/>
            <w:tcBorders>
              <w:top w:val="nil" w:color="000000" w:themeColor="text1" w:sz="6"/>
              <w:left w:val="nil"/>
              <w:bottom w:val="nil" w:color="000000" w:themeColor="text1" w:sz="6"/>
              <w:right w:val="nil"/>
            </w:tcBorders>
            <w:tcMar/>
            <w:vAlign w:val="bottom"/>
          </w:tcPr>
          <w:p w:rsidR="7C9EE796" w:rsidP="7C9EE796" w:rsidRDefault="7C9EE796" w14:paraId="05677949" w14:textId="4753395F">
            <w:pPr>
              <w:spacing w:after="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7C9EE796" w:rsidR="7C9EE7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Average DISCERN Score ± SD</w:t>
            </w:r>
          </w:p>
        </w:tc>
        <w:tc>
          <w:tcPr>
            <w:tcW w:w="2520" w:type="dxa"/>
            <w:tcBorders>
              <w:top w:val="single" w:color="000000" w:themeColor="text1" w:sz="6"/>
              <w:left w:val="nil"/>
              <w:bottom w:val="nil"/>
              <w:right w:val="nil"/>
            </w:tcBorders>
            <w:tcMar/>
            <w:vAlign w:val="bottom"/>
          </w:tcPr>
          <w:p w:rsidR="7C9EE796" w:rsidP="7C9EE796" w:rsidRDefault="7C9EE796" w14:paraId="4201DF63" w14:textId="30B11FEE">
            <w:pPr>
              <w:spacing w:after="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7C9EE796" w:rsidR="7C9EE7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2.34 ± 1.06</w:t>
            </w:r>
          </w:p>
        </w:tc>
        <w:tc>
          <w:tcPr>
            <w:tcW w:w="2280" w:type="dxa"/>
            <w:tcBorders>
              <w:top w:val="single" w:color="000000" w:themeColor="text1" w:sz="6"/>
              <w:left w:val="nil"/>
              <w:bottom w:val="nil"/>
              <w:right w:val="nil"/>
            </w:tcBorders>
            <w:tcMar/>
            <w:vAlign w:val="bottom"/>
          </w:tcPr>
          <w:p w:rsidR="7C9EE796" w:rsidP="7C9EE796" w:rsidRDefault="7C9EE796" w14:paraId="6BDC2EBC" w14:textId="0FCE05A6">
            <w:pPr>
              <w:spacing w:after="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7C9EE796" w:rsidR="7C9EE7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2.54 ± 0.86</w:t>
            </w:r>
          </w:p>
        </w:tc>
        <w:tc>
          <w:tcPr>
            <w:tcW w:w="1665" w:type="dxa"/>
            <w:tcBorders>
              <w:top w:val="single" w:color="000000" w:themeColor="text1" w:sz="6"/>
              <w:left w:val="nil"/>
              <w:bottom w:val="nil"/>
              <w:right w:val="nil"/>
            </w:tcBorders>
            <w:tcMar/>
            <w:vAlign w:val="bottom"/>
          </w:tcPr>
          <w:p w:rsidR="7C9EE796" w:rsidP="7C9EE796" w:rsidRDefault="7C9EE796" w14:paraId="21BF1BFA" w14:textId="41616A63">
            <w:pPr>
              <w:spacing w:after="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7C9EE796" w:rsidR="7C9EE7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2.94 ± 0.74</w:t>
            </w:r>
          </w:p>
        </w:tc>
      </w:tr>
      <w:tr w:rsidR="7C9EE796" w:rsidTr="7C9EE796" w14:paraId="26BA7234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C9EE796" w:rsidP="7C9EE796" w:rsidRDefault="7C9EE796" w14:paraId="3CD7C2A3" w14:textId="1CA0177A">
            <w:pPr>
              <w:spacing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C9EE796" w:rsidP="7C9EE796" w:rsidRDefault="7C9EE796" w14:paraId="7CDDF54A" w14:textId="728BDEAD">
            <w:pPr>
              <w:spacing w:after="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7C9EE796" w:rsidR="7C9EE7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Average Global Quality Score ± SD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C9EE796" w:rsidP="7C9EE796" w:rsidRDefault="7C9EE796" w14:paraId="54D88CF4" w14:textId="5251BEB4">
            <w:pPr>
              <w:spacing w:after="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7C9EE796" w:rsidR="7C9EE7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3.12 ± 1.36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C9EE796" w:rsidP="7C9EE796" w:rsidRDefault="7C9EE796" w14:paraId="2852B6E2" w14:textId="17BB7C42">
            <w:pPr>
              <w:spacing w:after="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7C9EE796" w:rsidR="7C9EE7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3.06 ± 1.25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C9EE796" w:rsidP="7C9EE796" w:rsidRDefault="7C9EE796" w14:paraId="1D875B2B" w14:textId="5F8C516C">
            <w:pPr>
              <w:spacing w:after="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7C9EE796" w:rsidR="7C9EE7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3.88 ± 1.25</w:t>
            </w:r>
          </w:p>
        </w:tc>
      </w:tr>
      <w:tr w:rsidR="7C9EE796" w:rsidTr="7C9EE796" w14:paraId="71A18F2A">
        <w:trPr>
          <w:trHeight w:val="300"/>
        </w:trPr>
        <w:tc>
          <w:tcPr>
            <w:tcW w:w="3600" w:type="dxa"/>
            <w:gridSpan w:val="2"/>
            <w:tcBorders>
              <w:top w:val="single" w:color="000000" w:themeColor="text1" w:sz="6"/>
              <w:left w:val="nil"/>
              <w:bottom w:val="single" w:color="000000" w:themeColor="text1" w:sz="6"/>
              <w:right w:val="nil"/>
            </w:tcBorders>
            <w:tcMar/>
            <w:vAlign w:val="bottom"/>
          </w:tcPr>
          <w:p w:rsidR="7C9EE796" w:rsidP="7C9EE796" w:rsidRDefault="7C9EE796" w14:paraId="2D1F6FAF" w14:textId="5B6BCFCD">
            <w:pPr>
              <w:spacing w:after="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7C9EE796" w:rsidR="7C9EE7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single"/>
                <w:lang w:val="en-US"/>
              </w:rPr>
              <w:t>Evaluation - Glaucoma</w:t>
            </w:r>
          </w:p>
        </w:tc>
        <w:tc>
          <w:tcPr>
            <w:tcW w:w="2520" w:type="dxa"/>
            <w:tcBorders>
              <w:top w:val="single" w:color="000000" w:themeColor="text1" w:sz="6"/>
              <w:left w:val="nil"/>
              <w:bottom w:val="single" w:color="000000" w:themeColor="text1" w:sz="6"/>
              <w:right w:val="nil"/>
            </w:tcBorders>
            <w:tcMar/>
            <w:vAlign w:val="bottom"/>
          </w:tcPr>
          <w:p w:rsidR="7C9EE796" w:rsidP="7C9EE796" w:rsidRDefault="7C9EE796" w14:paraId="6074E01A" w14:textId="40C8A1B1">
            <w:pPr>
              <w:spacing w:after="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7C9EE796" w:rsidR="7C9EE7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2280" w:type="dxa"/>
            <w:tcBorders>
              <w:top w:val="single" w:color="000000" w:themeColor="text1" w:sz="6"/>
              <w:left w:val="nil"/>
              <w:bottom w:val="single" w:color="000000" w:themeColor="text1" w:sz="6"/>
              <w:right w:val="nil"/>
            </w:tcBorders>
            <w:tcMar/>
            <w:vAlign w:val="bottom"/>
          </w:tcPr>
          <w:p w:rsidR="7C9EE796" w:rsidP="7C9EE796" w:rsidRDefault="7C9EE796" w14:paraId="0C281915" w14:textId="43257D3F">
            <w:pPr>
              <w:spacing w:after="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7C9EE796" w:rsidR="7C9EE7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665" w:type="dxa"/>
            <w:tcBorders>
              <w:top w:val="single" w:color="000000" w:themeColor="text1" w:sz="6"/>
              <w:left w:val="nil"/>
              <w:bottom w:val="single" w:color="000000" w:themeColor="text1" w:sz="6"/>
              <w:right w:val="nil"/>
            </w:tcBorders>
            <w:tcMar/>
            <w:vAlign w:val="bottom"/>
          </w:tcPr>
          <w:p w:rsidR="7C9EE796" w:rsidP="7C9EE796" w:rsidRDefault="7C9EE796" w14:paraId="56E6982D" w14:textId="1A98322A">
            <w:pPr>
              <w:spacing w:after="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7C9EE796" w:rsidR="7C9EE7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 </w:t>
            </w:r>
          </w:p>
        </w:tc>
      </w:tr>
      <w:tr w:rsidR="7C9EE796" w:rsidTr="7C9EE796" w14:paraId="1199388D">
        <w:trPr>
          <w:trHeight w:val="300"/>
        </w:trPr>
        <w:tc>
          <w:tcPr>
            <w:tcW w:w="810" w:type="dxa"/>
            <w:tcBorders>
              <w:top w:val="single" w:color="000000" w:themeColor="text1" w:sz="6"/>
              <w:left w:val="nil"/>
              <w:bottom w:val="nil" w:color="000000" w:themeColor="text1" w:sz="6"/>
              <w:right w:val="nil"/>
            </w:tcBorders>
            <w:tcMar/>
            <w:vAlign w:val="bottom"/>
          </w:tcPr>
          <w:p w:rsidR="7C9EE796" w:rsidP="7C9EE796" w:rsidRDefault="7C9EE796" w14:paraId="5BC790F4" w14:textId="6A849D4C">
            <w:pPr>
              <w:spacing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</w:p>
        </w:tc>
        <w:tc>
          <w:tcPr>
            <w:tcW w:w="2790" w:type="dxa"/>
            <w:tcBorders>
              <w:top w:val="nil" w:color="000000" w:themeColor="text1" w:sz="6"/>
              <w:left w:val="nil"/>
              <w:bottom w:val="nil" w:color="000000" w:themeColor="text1" w:sz="6"/>
              <w:right w:val="nil"/>
            </w:tcBorders>
            <w:tcMar/>
            <w:vAlign w:val="bottom"/>
          </w:tcPr>
          <w:p w:rsidR="7C9EE796" w:rsidP="7C9EE796" w:rsidRDefault="7C9EE796" w14:paraId="385460FC" w14:textId="7B31B5F6">
            <w:pPr>
              <w:spacing w:after="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7C9EE796" w:rsidR="7C9EE7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Average DISCERN Score ± SD</w:t>
            </w:r>
          </w:p>
        </w:tc>
        <w:tc>
          <w:tcPr>
            <w:tcW w:w="2520" w:type="dxa"/>
            <w:tcBorders>
              <w:top w:val="single" w:color="000000" w:themeColor="text1" w:sz="6"/>
              <w:left w:val="nil"/>
              <w:bottom w:val="nil"/>
              <w:right w:val="nil"/>
            </w:tcBorders>
            <w:tcMar/>
            <w:vAlign w:val="bottom"/>
          </w:tcPr>
          <w:p w:rsidR="7C9EE796" w:rsidP="7C9EE796" w:rsidRDefault="7C9EE796" w14:paraId="2813E3BF" w14:textId="7A183EA5">
            <w:pPr>
              <w:spacing w:after="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7C9EE796" w:rsidR="7C9EE7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1.86 ± 1.18</w:t>
            </w:r>
          </w:p>
        </w:tc>
        <w:tc>
          <w:tcPr>
            <w:tcW w:w="2280" w:type="dxa"/>
            <w:tcBorders>
              <w:top w:val="single" w:color="000000" w:themeColor="text1" w:sz="6"/>
              <w:left w:val="nil"/>
              <w:bottom w:val="nil"/>
              <w:right w:val="nil"/>
            </w:tcBorders>
            <w:tcMar/>
            <w:vAlign w:val="bottom"/>
          </w:tcPr>
          <w:p w:rsidR="7C9EE796" w:rsidP="7C9EE796" w:rsidRDefault="7C9EE796" w14:paraId="389D25CB" w14:textId="557195AA">
            <w:pPr>
              <w:spacing w:after="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7C9EE796" w:rsidR="7C9EE7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2.56 ± 0.88</w:t>
            </w:r>
          </w:p>
        </w:tc>
        <w:tc>
          <w:tcPr>
            <w:tcW w:w="1665" w:type="dxa"/>
            <w:tcBorders>
              <w:top w:val="single" w:color="000000" w:themeColor="text1" w:sz="6"/>
              <w:left w:val="nil"/>
              <w:bottom w:val="nil"/>
              <w:right w:val="nil"/>
            </w:tcBorders>
            <w:tcMar/>
            <w:vAlign w:val="bottom"/>
          </w:tcPr>
          <w:p w:rsidR="7C9EE796" w:rsidP="7C9EE796" w:rsidRDefault="7C9EE796" w14:paraId="7691A639" w14:textId="5622E155">
            <w:pPr>
              <w:spacing w:after="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7C9EE796" w:rsidR="7C9EE7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2.90 ± 0.58</w:t>
            </w:r>
          </w:p>
        </w:tc>
      </w:tr>
      <w:tr w:rsidR="7C9EE796" w:rsidTr="7C9EE796" w14:paraId="7386FC27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C9EE796" w:rsidP="7C9EE796" w:rsidRDefault="7C9EE796" w14:paraId="48474A9B" w14:textId="0A42B3E7">
            <w:pPr>
              <w:spacing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C9EE796" w:rsidP="7C9EE796" w:rsidRDefault="7C9EE796" w14:paraId="1B0ED377" w14:textId="05D8350D">
            <w:pPr>
              <w:spacing w:after="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7C9EE796" w:rsidR="7C9EE7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Average Global Quality Score ± SD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C9EE796" w:rsidP="7C9EE796" w:rsidRDefault="7C9EE796" w14:paraId="105187E4" w14:textId="0AF0F427">
            <w:pPr>
              <w:spacing w:after="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7C9EE796" w:rsidR="7C9EE7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2.72 ± 1.5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C9EE796" w:rsidP="7C9EE796" w:rsidRDefault="7C9EE796" w14:paraId="0B816D05" w14:textId="390F87C7">
            <w:pPr>
              <w:spacing w:after="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7C9EE796" w:rsidR="7C9EE7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3.30 ± 1.09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C9EE796" w:rsidP="7C9EE796" w:rsidRDefault="7C9EE796" w14:paraId="4F880330" w14:textId="03082446">
            <w:pPr>
              <w:spacing w:after="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7C9EE796" w:rsidR="7C9EE7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3.62 ± 1.21</w:t>
            </w:r>
          </w:p>
        </w:tc>
      </w:tr>
      <w:tr w:rsidR="7C9EE796" w:rsidTr="7C9EE796" w14:paraId="1DF5F200">
        <w:trPr>
          <w:trHeight w:val="300"/>
        </w:trPr>
        <w:tc>
          <w:tcPr>
            <w:tcW w:w="10065" w:type="dxa"/>
            <w:gridSpan w:val="5"/>
            <w:tcBorders>
              <w:top w:val="single" w:color="000000" w:themeColor="text1" w:sz="6"/>
              <w:left w:val="nil"/>
              <w:bottom w:val="single" w:color="000000" w:themeColor="text1" w:sz="6"/>
              <w:right w:val="nil"/>
            </w:tcBorders>
            <w:tcMar/>
            <w:vAlign w:val="bottom"/>
          </w:tcPr>
          <w:p w:rsidR="7C9EE796" w:rsidP="7C9EE796" w:rsidRDefault="7C9EE796" w14:paraId="76032715" w14:textId="4E43AD1A">
            <w:pPr>
              <w:spacing w:after="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7C9EE796" w:rsidR="7C9EE7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single"/>
                <w:lang w:val="en-US"/>
              </w:rPr>
              <w:t>Evaluation - Age Related Macular Degeneration</w:t>
            </w:r>
          </w:p>
        </w:tc>
      </w:tr>
      <w:tr w:rsidR="7C9EE796" w:rsidTr="7C9EE796" w14:paraId="24EE0295">
        <w:trPr>
          <w:trHeight w:val="300"/>
        </w:trPr>
        <w:tc>
          <w:tcPr>
            <w:tcW w:w="810" w:type="dxa"/>
            <w:tcBorders>
              <w:top w:val="single" w:color="000000" w:themeColor="text1" w:sz="6"/>
              <w:left w:val="nil"/>
              <w:bottom w:val="nil" w:color="000000" w:themeColor="text1" w:sz="6"/>
              <w:right w:val="nil"/>
            </w:tcBorders>
            <w:tcMar/>
            <w:vAlign w:val="bottom"/>
          </w:tcPr>
          <w:p w:rsidR="7C9EE796" w:rsidP="7C9EE796" w:rsidRDefault="7C9EE796" w14:paraId="6DED0E99" w14:textId="7B7C3037">
            <w:pPr>
              <w:spacing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</w:p>
        </w:tc>
        <w:tc>
          <w:tcPr>
            <w:tcW w:w="2790" w:type="dxa"/>
            <w:tcBorders>
              <w:top w:val="nil" w:color="000000" w:themeColor="text1" w:sz="6"/>
              <w:left w:val="nil"/>
              <w:bottom w:val="nil" w:color="000000" w:themeColor="text1" w:sz="6"/>
              <w:right w:val="nil"/>
            </w:tcBorders>
            <w:tcMar/>
            <w:vAlign w:val="bottom"/>
          </w:tcPr>
          <w:p w:rsidR="7C9EE796" w:rsidP="7C9EE796" w:rsidRDefault="7C9EE796" w14:paraId="54CB01F3" w14:textId="03D22429">
            <w:pPr>
              <w:spacing w:after="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7C9EE796" w:rsidR="7C9EE7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Average DISCERN Score ± SD</w:t>
            </w:r>
          </w:p>
        </w:tc>
        <w:tc>
          <w:tcPr>
            <w:tcW w:w="2520" w:type="dxa"/>
            <w:tcBorders>
              <w:top w:val="single" w:color="000000" w:themeColor="text1" w:sz="6"/>
              <w:left w:val="nil"/>
              <w:bottom w:val="nil" w:color="000000" w:themeColor="text1" w:sz="6"/>
              <w:right w:val="nil"/>
            </w:tcBorders>
            <w:tcMar/>
            <w:vAlign w:val="bottom"/>
          </w:tcPr>
          <w:p w:rsidR="7C9EE796" w:rsidP="7C9EE796" w:rsidRDefault="7C9EE796" w14:paraId="3FF53B60" w14:textId="5AB9D3B0">
            <w:pPr>
              <w:spacing w:after="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7C9EE796" w:rsidR="7C9EE7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2.62 ± 0.97</w:t>
            </w:r>
          </w:p>
        </w:tc>
        <w:tc>
          <w:tcPr>
            <w:tcW w:w="2280" w:type="dxa"/>
            <w:tcBorders>
              <w:top w:val="single" w:color="000000" w:themeColor="text1" w:sz="6"/>
              <w:left w:val="nil"/>
              <w:bottom w:val="nil" w:color="000000" w:themeColor="text1" w:sz="6"/>
              <w:right w:val="nil"/>
            </w:tcBorders>
            <w:tcMar/>
            <w:vAlign w:val="bottom"/>
          </w:tcPr>
          <w:p w:rsidR="7C9EE796" w:rsidP="7C9EE796" w:rsidRDefault="7C9EE796" w14:paraId="00A7CEEE" w14:textId="39ACCE0D">
            <w:pPr>
              <w:spacing w:after="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7C9EE796" w:rsidR="7C9EE7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2.46 ± 0.79</w:t>
            </w:r>
          </w:p>
        </w:tc>
        <w:tc>
          <w:tcPr>
            <w:tcW w:w="1665" w:type="dxa"/>
            <w:tcBorders>
              <w:top w:val="single" w:color="000000" w:themeColor="text1" w:sz="6"/>
              <w:left w:val="nil"/>
              <w:bottom w:val="nil" w:color="000000" w:themeColor="text1" w:sz="6"/>
              <w:right w:val="nil"/>
            </w:tcBorders>
            <w:tcMar/>
            <w:vAlign w:val="bottom"/>
          </w:tcPr>
          <w:p w:rsidR="7C9EE796" w:rsidP="7C9EE796" w:rsidRDefault="7C9EE796" w14:paraId="34095404" w14:textId="42585289">
            <w:pPr>
              <w:spacing w:after="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7C9EE796" w:rsidR="7C9EE7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2.92 ± 0.57</w:t>
            </w:r>
          </w:p>
        </w:tc>
      </w:tr>
      <w:tr w:rsidR="7C9EE796" w:rsidTr="7C9EE796" w14:paraId="39FAC802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single" w:sz="6"/>
              <w:right w:val="nil"/>
            </w:tcBorders>
            <w:tcMar/>
            <w:vAlign w:val="bottom"/>
          </w:tcPr>
          <w:p w:rsidR="7C9EE796" w:rsidP="7C9EE796" w:rsidRDefault="7C9EE796" w14:paraId="4980FBF4" w14:textId="2F245B81">
            <w:pPr>
              <w:spacing w:after="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7C9EE796" w:rsidR="7C9EE7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6"/>
              <w:right w:val="nil"/>
            </w:tcBorders>
            <w:tcMar/>
            <w:vAlign w:val="bottom"/>
          </w:tcPr>
          <w:p w:rsidR="7C9EE796" w:rsidP="7C9EE796" w:rsidRDefault="7C9EE796" w14:paraId="04678CF9" w14:textId="60D32E6F">
            <w:pPr>
              <w:spacing w:after="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7C9EE796" w:rsidR="7C9EE7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Average Global Quality Score ± SD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6"/>
              <w:right w:val="nil"/>
            </w:tcBorders>
            <w:tcMar/>
            <w:vAlign w:val="bottom"/>
          </w:tcPr>
          <w:p w:rsidR="7C9EE796" w:rsidP="7C9EE796" w:rsidRDefault="7C9EE796" w14:paraId="1CE3D97C" w14:textId="1484C133">
            <w:pPr>
              <w:spacing w:after="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7C9EE796" w:rsidR="7C9EE7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3.72 ± 1.31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6"/>
              <w:right w:val="nil"/>
            </w:tcBorders>
            <w:tcMar/>
            <w:vAlign w:val="bottom"/>
          </w:tcPr>
          <w:p w:rsidR="7C9EE796" w:rsidP="7C9EE796" w:rsidRDefault="7C9EE796" w14:paraId="47975CB7" w14:textId="542935B1">
            <w:pPr>
              <w:spacing w:after="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7C9EE796" w:rsidR="7C9EE7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2.90 ± 0.91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6"/>
              <w:right w:val="nil"/>
            </w:tcBorders>
            <w:tcMar/>
            <w:vAlign w:val="bottom"/>
          </w:tcPr>
          <w:p w:rsidR="7C9EE796" w:rsidP="7C9EE796" w:rsidRDefault="7C9EE796" w14:paraId="4F111D6A" w14:textId="68E46D7A">
            <w:pPr>
              <w:spacing w:after="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7C9EE796" w:rsidR="7C9EE7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3.96 ± 1.12</w:t>
            </w:r>
          </w:p>
        </w:tc>
      </w:tr>
    </w:tbl>
    <w:p xmlns:wp14="http://schemas.microsoft.com/office/word/2010/wordml" w:rsidP="7C9EE796" wp14:paraId="5F266333" wp14:textId="18790E3B">
      <w:pPr>
        <w:bidi w:val="0"/>
        <w:spacing w:after="0" w:line="276" w:lineRule="auto"/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</w:p>
    <w:p xmlns:wp14="http://schemas.microsoft.com/office/word/2010/wordml" wp14:paraId="2C078E63" wp14:textId="55EE1702"/>
    <w:sectPr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zoom w:percent="100"/>
  <w:proofState w:spelling="clean" w:grammar="dirty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388EC415"/>
    <w:rsid w:val="388EC415"/>
    <w:rsid w:val="7C9EE796"/>
    <w:rsid w:val="7DA8A8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8EC415"/>
  <w15:chartTrackingRefBased/>
  <w15:docId w15:val="{C4FAB64D-3E6D-4912-8337-232FA9854DE8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docDefaults>
    <w:rPrDefault>
      <w:rPr>
        <w:rFonts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6-02-04T23:01:08.3667148Z</dcterms:created>
  <dcterms:modified xsi:type="dcterms:W3CDTF">2026-02-04T23:01:48.7905464Z</dcterms:modified>
  <dc:creator>Riya Patel</dc:creator>
  <lastModifiedBy>Riya Patel</lastModifiedBy>
</coreProperties>
</file>